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9651A9" w14:textId="483F2118" w:rsidR="006F0B4E" w:rsidRDefault="006F0B4E" w:rsidP="006F0B4E">
      <w:pPr>
        <w:pStyle w:val="BATitle"/>
        <w:spacing w:before="0" w:line="240" w:lineRule="auto"/>
        <w:rPr>
          <w:b/>
          <w:sz w:val="36"/>
          <w:szCs w:val="36"/>
        </w:rPr>
      </w:pPr>
      <w:r w:rsidRPr="00487455">
        <w:rPr>
          <w:b/>
          <w:sz w:val="36"/>
          <w:szCs w:val="36"/>
        </w:rPr>
        <w:t xml:space="preserve">SUPPLEMENTARY </w:t>
      </w:r>
      <w:r w:rsidR="00642809">
        <w:rPr>
          <w:b/>
          <w:sz w:val="36"/>
          <w:szCs w:val="36"/>
        </w:rPr>
        <w:t>INFORMATION</w:t>
      </w:r>
      <w:r w:rsidR="00642809" w:rsidRPr="00487455">
        <w:rPr>
          <w:b/>
          <w:sz w:val="36"/>
          <w:szCs w:val="36"/>
        </w:rPr>
        <w:t xml:space="preserve"> </w:t>
      </w:r>
    </w:p>
    <w:p w14:paraId="5AE75A0E" w14:textId="77777777" w:rsidR="00642809" w:rsidRPr="00967416" w:rsidRDefault="00642809" w:rsidP="00642809">
      <w:pPr>
        <w:pStyle w:val="Title"/>
        <w:rPr>
          <w:rFonts w:ascii="Times New Roman" w:hAnsi="Times New Roman" w:cs="Times New Roman"/>
          <w:b/>
          <w:bCs/>
          <w:sz w:val="36"/>
          <w:szCs w:val="32"/>
          <w:lang w:val="en-GB"/>
        </w:rPr>
      </w:pPr>
      <w:bookmarkStart w:id="0" w:name="_Hlk203830129"/>
      <w:r w:rsidRPr="00967416">
        <w:rPr>
          <w:rFonts w:ascii="Times New Roman" w:hAnsi="Times New Roman" w:cs="Times New Roman"/>
          <w:b/>
          <w:bCs/>
          <w:sz w:val="36"/>
          <w:szCs w:val="32"/>
          <w:lang w:val="en-GB"/>
        </w:rPr>
        <w:t>Iontophoretic delivery of caspofungin acetate to the cornea and sclera and its intracorneal biodistribution</w:t>
      </w:r>
    </w:p>
    <w:bookmarkEnd w:id="0"/>
    <w:p w14:paraId="7876C331" w14:textId="77777777" w:rsidR="00642809" w:rsidRPr="00DB49AF" w:rsidRDefault="00642809" w:rsidP="00642809">
      <w:pPr>
        <w:rPr>
          <w:rFonts w:ascii="Times New Roman" w:hAnsi="Times New Roman" w:cs="Times New Roman"/>
          <w:lang w:val="en-GB"/>
        </w:rPr>
      </w:pPr>
    </w:p>
    <w:p w14:paraId="7F2B3585" w14:textId="77777777" w:rsidR="00642809" w:rsidRPr="00967416" w:rsidRDefault="00642809" w:rsidP="00642809">
      <w:pPr>
        <w:rPr>
          <w:rFonts w:ascii="Times New Roman" w:hAnsi="Times New Roman" w:cs="Times New Roman"/>
          <w:b/>
          <w:iCs/>
          <w:sz w:val="28"/>
          <w:szCs w:val="24"/>
          <w:lang w:val="it-IT"/>
        </w:rPr>
      </w:pPr>
      <w:bookmarkStart w:id="1" w:name="_Hlk203830149"/>
      <w:r w:rsidRPr="00967416">
        <w:rPr>
          <w:rFonts w:ascii="Times New Roman" w:hAnsi="Times New Roman" w:cs="Times New Roman"/>
          <w:b/>
          <w:iCs/>
          <w:sz w:val="28"/>
          <w:szCs w:val="24"/>
          <w:lang w:val="it-IT"/>
        </w:rPr>
        <w:t>Laura Gisela González Iglesias</w:t>
      </w:r>
      <w:r w:rsidRPr="00967416">
        <w:rPr>
          <w:rFonts w:ascii="Times New Roman" w:hAnsi="Times New Roman" w:cs="Times New Roman"/>
          <w:b/>
          <w:iCs/>
          <w:sz w:val="28"/>
          <w:szCs w:val="24"/>
          <w:vertAlign w:val="superscript"/>
          <w:lang w:val="it-IT"/>
        </w:rPr>
        <w:t>1</w:t>
      </w:r>
      <w:bookmarkEnd w:id="1"/>
      <w:r w:rsidRPr="00967416">
        <w:rPr>
          <w:rFonts w:ascii="Times New Roman" w:hAnsi="Times New Roman" w:cs="Times New Roman"/>
          <w:b/>
          <w:iCs/>
          <w:sz w:val="28"/>
          <w:szCs w:val="24"/>
          <w:vertAlign w:val="superscript"/>
          <w:lang w:val="it-IT"/>
        </w:rPr>
        <w:t>,2</w:t>
      </w:r>
      <w:r w:rsidRPr="00967416">
        <w:rPr>
          <w:rFonts w:ascii="Times New Roman" w:hAnsi="Times New Roman" w:cs="Times New Roman"/>
          <w:b/>
          <w:iCs/>
          <w:sz w:val="28"/>
          <w:szCs w:val="24"/>
          <w:lang w:val="it-IT"/>
        </w:rPr>
        <w:t>, Yogeshvar N. Kalia</w:t>
      </w:r>
      <w:r w:rsidRPr="00967416">
        <w:rPr>
          <w:rFonts w:ascii="Times New Roman" w:hAnsi="Times New Roman" w:cs="Times New Roman"/>
          <w:b/>
          <w:iCs/>
          <w:sz w:val="28"/>
          <w:szCs w:val="24"/>
          <w:vertAlign w:val="superscript"/>
          <w:lang w:val="it-IT"/>
        </w:rPr>
        <w:t>1,2*</w:t>
      </w:r>
    </w:p>
    <w:p w14:paraId="37B11FEF" w14:textId="77777777" w:rsidR="00642809" w:rsidRPr="00644C11" w:rsidRDefault="00642809" w:rsidP="00642809">
      <w:pPr>
        <w:jc w:val="center"/>
        <w:rPr>
          <w:rFonts w:ascii="Times New Roman" w:hAnsi="Times New Roman" w:cs="Times New Roman"/>
          <w:sz w:val="24"/>
          <w:lang w:val="it-IT"/>
        </w:rPr>
      </w:pPr>
    </w:p>
    <w:p w14:paraId="2122EDF7" w14:textId="77777777" w:rsidR="00642809" w:rsidRPr="00DB49AF" w:rsidRDefault="00642809" w:rsidP="00642809">
      <w:pPr>
        <w:rPr>
          <w:rFonts w:ascii="Times New Roman" w:hAnsi="Times New Roman" w:cs="Times New Roman"/>
          <w:sz w:val="24"/>
          <w:lang w:val="en-GB"/>
        </w:rPr>
      </w:pPr>
      <w:r w:rsidRPr="00DB49AF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Pr="00DB49AF">
        <w:rPr>
          <w:rFonts w:ascii="Times New Roman" w:hAnsi="Times New Roman" w:cs="Times New Roman"/>
          <w:sz w:val="24"/>
          <w:lang w:val="en-GB"/>
        </w:rPr>
        <w:t xml:space="preserve">School of Pharmaceutical Sciences, University of Geneva, 1211 Geneva, Switzerland. </w:t>
      </w:r>
    </w:p>
    <w:p w14:paraId="540FE3E9" w14:textId="77777777" w:rsidR="00642809" w:rsidRPr="00DB49AF" w:rsidRDefault="00642809" w:rsidP="00642809">
      <w:pPr>
        <w:rPr>
          <w:rFonts w:ascii="Times New Roman" w:hAnsi="Times New Roman" w:cs="Times New Roman"/>
          <w:sz w:val="24"/>
          <w:lang w:val="en-GB"/>
        </w:rPr>
      </w:pPr>
      <w:r w:rsidRPr="00DB49AF"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 w:rsidRPr="00DB49AF">
        <w:rPr>
          <w:rFonts w:ascii="Times New Roman" w:hAnsi="Times New Roman" w:cs="Times New Roman"/>
          <w:sz w:val="24"/>
          <w:lang w:val="en-GB"/>
        </w:rPr>
        <w:t>Institute of Pharmaceutical Sciences of Western Switzerland, University of Geneva, 1211 Geneva, Switzerland.</w:t>
      </w:r>
    </w:p>
    <w:p w14:paraId="00A750EB" w14:textId="77777777" w:rsidR="00642809" w:rsidRPr="00DB49AF" w:rsidRDefault="00642809" w:rsidP="00642809">
      <w:pPr>
        <w:rPr>
          <w:rFonts w:ascii="Times New Roman" w:hAnsi="Times New Roman" w:cs="Times New Roman"/>
          <w:sz w:val="24"/>
          <w:lang w:val="en-GB"/>
        </w:rPr>
      </w:pPr>
    </w:p>
    <w:p w14:paraId="2DD7F0BC" w14:textId="77777777" w:rsidR="00642809" w:rsidRPr="00DB49AF" w:rsidRDefault="00642809" w:rsidP="00642809">
      <w:pPr>
        <w:rPr>
          <w:rFonts w:ascii="Times New Roman" w:hAnsi="Times New Roman" w:cs="Times New Roman"/>
          <w:sz w:val="24"/>
          <w:lang w:val="en-GB"/>
        </w:rPr>
      </w:pPr>
    </w:p>
    <w:p w14:paraId="503B19F7" w14:textId="77777777" w:rsidR="00642809" w:rsidRPr="00DB49AF" w:rsidRDefault="00642809" w:rsidP="00642809">
      <w:pPr>
        <w:rPr>
          <w:rFonts w:ascii="Times New Roman" w:hAnsi="Times New Roman" w:cs="Times New Roman"/>
          <w:sz w:val="24"/>
          <w:lang w:val="en-GB"/>
        </w:rPr>
      </w:pPr>
    </w:p>
    <w:p w14:paraId="065FEA85" w14:textId="77777777" w:rsidR="00642809" w:rsidRPr="00DB49AF" w:rsidRDefault="00642809" w:rsidP="00642809">
      <w:pPr>
        <w:rPr>
          <w:rFonts w:ascii="Times New Roman" w:hAnsi="Times New Roman" w:cs="Times New Roman"/>
          <w:sz w:val="24"/>
          <w:lang w:val="en-GB"/>
        </w:rPr>
      </w:pPr>
    </w:p>
    <w:p w14:paraId="28B49A94" w14:textId="77777777" w:rsidR="00642809" w:rsidRPr="00DB49AF" w:rsidRDefault="00642809" w:rsidP="00642809">
      <w:pPr>
        <w:rPr>
          <w:rFonts w:ascii="Times New Roman" w:hAnsi="Times New Roman" w:cs="Times New Roman"/>
          <w:sz w:val="24"/>
          <w:lang w:val="en-GB"/>
        </w:rPr>
      </w:pPr>
    </w:p>
    <w:p w14:paraId="339AE453" w14:textId="77777777" w:rsidR="00642809" w:rsidRPr="00DB49AF" w:rsidRDefault="00642809" w:rsidP="00642809">
      <w:pPr>
        <w:rPr>
          <w:rFonts w:ascii="Times New Roman" w:hAnsi="Times New Roman"/>
          <w:sz w:val="24"/>
          <w:szCs w:val="24"/>
          <w:lang w:val="en-GB"/>
        </w:rPr>
      </w:pPr>
      <w:r w:rsidRPr="00DB49AF">
        <w:rPr>
          <w:rFonts w:ascii="Times New Roman" w:hAnsi="Times New Roman"/>
          <w:sz w:val="24"/>
          <w:szCs w:val="24"/>
          <w:lang w:val="en-GB"/>
        </w:rPr>
        <w:t xml:space="preserve">*Corresponding author: </w:t>
      </w:r>
    </w:p>
    <w:p w14:paraId="583625B5" w14:textId="77777777" w:rsidR="00642809" w:rsidRPr="00DB49AF" w:rsidRDefault="00642809" w:rsidP="00642809">
      <w:pPr>
        <w:rPr>
          <w:rFonts w:ascii="Times New Roman" w:hAnsi="Times New Roman"/>
          <w:sz w:val="24"/>
          <w:szCs w:val="24"/>
          <w:lang w:val="en-GB"/>
        </w:rPr>
      </w:pPr>
      <w:r w:rsidRPr="00DB49AF">
        <w:rPr>
          <w:rFonts w:ascii="Times New Roman" w:hAnsi="Times New Roman"/>
          <w:sz w:val="24"/>
          <w:szCs w:val="24"/>
          <w:lang w:val="en-GB"/>
        </w:rPr>
        <w:t xml:space="preserve">School of Pharmaceutical Sciences, University of Geneva, </w:t>
      </w:r>
    </w:p>
    <w:p w14:paraId="30517DA0" w14:textId="77777777" w:rsidR="00642809" w:rsidRPr="00644C11" w:rsidRDefault="00642809" w:rsidP="00642809">
      <w:pPr>
        <w:rPr>
          <w:rFonts w:ascii="Times New Roman" w:hAnsi="Times New Roman"/>
          <w:sz w:val="24"/>
          <w:szCs w:val="24"/>
          <w:lang w:val="de-DE"/>
        </w:rPr>
      </w:pPr>
      <w:r w:rsidRPr="00644C11">
        <w:rPr>
          <w:rFonts w:ascii="Times New Roman" w:hAnsi="Times New Roman"/>
          <w:sz w:val="24"/>
          <w:szCs w:val="24"/>
          <w:lang w:val="de-DE"/>
        </w:rPr>
        <w:t xml:space="preserve">CMU, 1 rue Michel Servet, 1211 Geneva 4, Switzerland. </w:t>
      </w:r>
    </w:p>
    <w:p w14:paraId="414D3A0B" w14:textId="77777777" w:rsidR="00642809" w:rsidRPr="00644C11" w:rsidRDefault="00642809" w:rsidP="00642809">
      <w:pPr>
        <w:rPr>
          <w:rFonts w:ascii="Times New Roman" w:hAnsi="Times New Roman"/>
          <w:sz w:val="24"/>
          <w:szCs w:val="24"/>
          <w:lang w:val="fr-CH"/>
        </w:rPr>
      </w:pPr>
      <w:r w:rsidRPr="00644C11">
        <w:rPr>
          <w:rFonts w:ascii="Times New Roman" w:hAnsi="Times New Roman"/>
          <w:sz w:val="24"/>
          <w:szCs w:val="24"/>
          <w:lang w:val="fr-CH"/>
        </w:rPr>
        <w:t>Tel.: +41 22 379 3355</w:t>
      </w:r>
    </w:p>
    <w:p w14:paraId="4AB88672" w14:textId="77777777" w:rsidR="00642809" w:rsidRPr="00644C11" w:rsidRDefault="00642809" w:rsidP="00642809">
      <w:pPr>
        <w:rPr>
          <w:rFonts w:ascii="Times New Roman" w:hAnsi="Times New Roman"/>
          <w:sz w:val="24"/>
          <w:szCs w:val="24"/>
          <w:lang w:val="fr-CH"/>
        </w:rPr>
      </w:pPr>
      <w:r w:rsidRPr="00644C11">
        <w:rPr>
          <w:rFonts w:ascii="Times New Roman" w:hAnsi="Times New Roman"/>
          <w:sz w:val="24"/>
          <w:szCs w:val="24"/>
          <w:lang w:val="fr-CH"/>
        </w:rPr>
        <w:t>Fax: +41 22 379 3360</w:t>
      </w:r>
    </w:p>
    <w:p w14:paraId="240AA413" w14:textId="77777777" w:rsidR="00642809" w:rsidRPr="00644C11" w:rsidRDefault="00642809" w:rsidP="00642809">
      <w:pPr>
        <w:rPr>
          <w:rFonts w:ascii="Times New Roman" w:hAnsi="Times New Roman"/>
          <w:sz w:val="24"/>
          <w:szCs w:val="24"/>
          <w:lang w:val="fr-CH"/>
        </w:rPr>
      </w:pPr>
      <w:r w:rsidRPr="00644C11">
        <w:rPr>
          <w:rFonts w:ascii="Times New Roman" w:hAnsi="Times New Roman"/>
          <w:sz w:val="24"/>
          <w:szCs w:val="24"/>
          <w:lang w:val="fr-CH"/>
        </w:rPr>
        <w:t xml:space="preserve">Email: </w:t>
      </w:r>
      <w:hyperlink r:id="rId7" w:history="1">
        <w:r w:rsidRPr="00644C11">
          <w:rPr>
            <w:rStyle w:val="Hyperlink"/>
            <w:rFonts w:ascii="Times New Roman" w:hAnsi="Times New Roman"/>
            <w:sz w:val="24"/>
            <w:szCs w:val="24"/>
            <w:lang w:val="fr-CH"/>
          </w:rPr>
          <w:t>yogi.kalia@unige.ch</w:t>
        </w:r>
      </w:hyperlink>
      <w:r w:rsidRPr="00644C11">
        <w:rPr>
          <w:rFonts w:ascii="Times New Roman" w:hAnsi="Times New Roman"/>
          <w:sz w:val="24"/>
          <w:szCs w:val="24"/>
          <w:lang w:val="fr-CH"/>
        </w:rPr>
        <w:t xml:space="preserve"> </w:t>
      </w:r>
    </w:p>
    <w:p w14:paraId="47452C84" w14:textId="77777777" w:rsidR="00642809" w:rsidRPr="00644C11" w:rsidRDefault="00642809" w:rsidP="00642809">
      <w:pPr>
        <w:rPr>
          <w:rFonts w:ascii="Times New Roman" w:hAnsi="Times New Roman"/>
          <w:i/>
          <w:iCs/>
          <w:sz w:val="24"/>
          <w:szCs w:val="24"/>
          <w:lang w:val="fr-CH"/>
        </w:rPr>
      </w:pPr>
      <w:r w:rsidRPr="00644C11">
        <w:rPr>
          <w:rFonts w:ascii="Times New Roman" w:hAnsi="Times New Roman"/>
          <w:i/>
          <w:iCs/>
          <w:sz w:val="24"/>
          <w:szCs w:val="24"/>
          <w:lang w:val="fr-CH"/>
        </w:rPr>
        <w:br w:type="page"/>
      </w:r>
    </w:p>
    <w:p w14:paraId="4F507FBE" w14:textId="166654A9" w:rsidR="00D16F6A" w:rsidRPr="00AE5A72" w:rsidRDefault="00CF678B" w:rsidP="00B24A50">
      <w:pPr>
        <w:pStyle w:val="TAMainText"/>
        <w:numPr>
          <w:ilvl w:val="0"/>
          <w:numId w:val="4"/>
        </w:numPr>
        <w:spacing w:line="360" w:lineRule="auto"/>
        <w:ind w:left="357" w:hanging="357"/>
        <w:jc w:val="left"/>
        <w:rPr>
          <w:rFonts w:ascii="Times New Roman" w:hAnsi="Times New Roman"/>
          <w:b/>
          <w:sz w:val="22"/>
          <w:szCs w:val="22"/>
        </w:rPr>
      </w:pPr>
      <w:r w:rsidRPr="00AE5A72">
        <w:rPr>
          <w:rFonts w:ascii="Times New Roman" w:hAnsi="Times New Roman"/>
          <w:b/>
          <w:sz w:val="22"/>
          <w:szCs w:val="22"/>
        </w:rPr>
        <w:lastRenderedPageBreak/>
        <w:t>Development and validation of UHPLC-MS</w:t>
      </w:r>
      <w:r w:rsidR="005922F0" w:rsidRPr="00AE5A72">
        <w:rPr>
          <w:rFonts w:ascii="Times New Roman" w:hAnsi="Times New Roman"/>
          <w:b/>
          <w:sz w:val="22"/>
          <w:szCs w:val="22"/>
        </w:rPr>
        <w:t>/MS</w:t>
      </w:r>
      <w:r w:rsidRPr="00AE5A72">
        <w:rPr>
          <w:rFonts w:ascii="Times New Roman" w:hAnsi="Times New Roman"/>
          <w:b/>
          <w:sz w:val="22"/>
          <w:szCs w:val="22"/>
        </w:rPr>
        <w:t xml:space="preserve"> method for the quantification of </w:t>
      </w:r>
      <w:r w:rsidR="005922F0" w:rsidRPr="00AE5A72">
        <w:rPr>
          <w:rFonts w:ascii="Times New Roman" w:hAnsi="Times New Roman"/>
          <w:b/>
          <w:sz w:val="22"/>
          <w:szCs w:val="22"/>
        </w:rPr>
        <w:t>caspofungin acetate</w:t>
      </w:r>
      <w:r w:rsidRPr="00AE5A72">
        <w:rPr>
          <w:rFonts w:ascii="Times New Roman" w:hAnsi="Times New Roman"/>
          <w:b/>
          <w:sz w:val="22"/>
          <w:szCs w:val="22"/>
        </w:rPr>
        <w:t xml:space="preserve"> (C</w:t>
      </w:r>
      <w:r w:rsidR="005922F0" w:rsidRPr="00AE5A72">
        <w:rPr>
          <w:rFonts w:ascii="Times New Roman" w:hAnsi="Times New Roman"/>
          <w:b/>
          <w:sz w:val="22"/>
          <w:szCs w:val="22"/>
        </w:rPr>
        <w:t>AS</w:t>
      </w:r>
      <w:r w:rsidRPr="00AE5A72">
        <w:rPr>
          <w:rFonts w:ascii="Times New Roman" w:hAnsi="Times New Roman"/>
          <w:b/>
          <w:sz w:val="22"/>
          <w:szCs w:val="22"/>
        </w:rPr>
        <w:t>)</w:t>
      </w:r>
      <w:r w:rsidR="0075399E" w:rsidRPr="00AE5A72">
        <w:rPr>
          <w:rFonts w:ascii="Times New Roman" w:hAnsi="Times New Roman"/>
          <w:b/>
          <w:sz w:val="22"/>
          <w:szCs w:val="22"/>
        </w:rPr>
        <w:t>.</w:t>
      </w:r>
    </w:p>
    <w:p w14:paraId="0BE56A99" w14:textId="27F8080D" w:rsidR="00AE5A72" w:rsidRPr="00AE5A72" w:rsidRDefault="00AE5A72" w:rsidP="00B24A50">
      <w:pPr>
        <w:spacing w:line="360" w:lineRule="auto"/>
        <w:jc w:val="both"/>
        <w:rPr>
          <w:rFonts w:ascii="Times New Roman" w:eastAsia="Times New Roman" w:hAnsi="Times New Roman" w:cs="Times New Roman"/>
          <w:iCs/>
          <w:lang w:val="en-GB"/>
        </w:rPr>
      </w:pPr>
      <w:r w:rsidRPr="00AE5A72">
        <w:rPr>
          <w:rFonts w:ascii="Times New Roman" w:eastAsia="Times New Roman" w:hAnsi="Times New Roman" w:cs="Times New Roman"/>
          <w:iCs/>
          <w:lang w:val="en-GB"/>
        </w:rPr>
        <w:t>The method was validated according to ICH guidelines with respect to specificity,</w:t>
      </w:r>
      <w:r w:rsidR="00BA061B">
        <w:rPr>
          <w:rFonts w:ascii="Times New Roman" w:eastAsia="Times New Roman" w:hAnsi="Times New Roman" w:cs="Times New Roman"/>
          <w:iCs/>
          <w:lang w:val="en-GB"/>
        </w:rPr>
        <w:t xml:space="preserve"> </w:t>
      </w:r>
      <w:r w:rsidR="00BA061B" w:rsidRPr="00AE5A72">
        <w:rPr>
          <w:rFonts w:ascii="Times New Roman" w:eastAsia="Times New Roman" w:hAnsi="Times New Roman" w:cs="Times New Roman"/>
          <w:iCs/>
          <w:lang w:val="en-GB"/>
        </w:rPr>
        <w:t>linearity</w:t>
      </w:r>
      <w:r w:rsidR="00BA061B">
        <w:rPr>
          <w:rFonts w:ascii="Times New Roman" w:eastAsia="Times New Roman" w:hAnsi="Times New Roman" w:cs="Times New Roman"/>
          <w:iCs/>
          <w:lang w:val="en-GB"/>
        </w:rPr>
        <w:t>,</w:t>
      </w:r>
      <w:r w:rsidRPr="00AE5A72">
        <w:rPr>
          <w:rFonts w:ascii="Times New Roman" w:eastAsia="Times New Roman" w:hAnsi="Times New Roman" w:cs="Times New Roman"/>
          <w:iCs/>
          <w:lang w:val="en-GB"/>
        </w:rPr>
        <w:t xml:space="preserve"> </w:t>
      </w:r>
      <w:r w:rsidR="004A5C05" w:rsidRPr="00AE5A72">
        <w:rPr>
          <w:rFonts w:ascii="Times New Roman" w:eastAsia="Times New Roman" w:hAnsi="Times New Roman" w:cs="Times New Roman"/>
          <w:iCs/>
          <w:lang w:val="en-GB"/>
        </w:rPr>
        <w:t>sensitivity (lower limit of detection LLOD and quantification LLOQ)</w:t>
      </w:r>
      <w:r w:rsidR="004A5C05">
        <w:rPr>
          <w:rFonts w:ascii="Times New Roman" w:eastAsia="Times New Roman" w:hAnsi="Times New Roman" w:cs="Times New Roman"/>
          <w:iCs/>
          <w:lang w:val="en-GB"/>
        </w:rPr>
        <w:t xml:space="preserve">, </w:t>
      </w:r>
      <w:r w:rsidRPr="00AE5A72">
        <w:rPr>
          <w:rFonts w:ascii="Times New Roman" w:eastAsia="Times New Roman" w:hAnsi="Times New Roman" w:cs="Times New Roman"/>
          <w:iCs/>
          <w:lang w:val="en-GB"/>
        </w:rPr>
        <w:t>accuracy and precision</w:t>
      </w:r>
      <w:r w:rsidR="004A5C05">
        <w:rPr>
          <w:rFonts w:ascii="Times New Roman" w:eastAsia="Times New Roman" w:hAnsi="Times New Roman" w:cs="Times New Roman"/>
          <w:iCs/>
          <w:lang w:val="en-GB"/>
        </w:rPr>
        <w:t>.</w:t>
      </w:r>
      <w:r w:rsidRPr="00AE5A72">
        <w:rPr>
          <w:rFonts w:ascii="Times New Roman" w:eastAsia="Times New Roman" w:hAnsi="Times New Roman" w:cs="Times New Roman"/>
          <w:iCs/>
          <w:lang w:val="en-GB"/>
        </w:rPr>
        <w:t xml:space="preserve"> </w:t>
      </w:r>
    </w:p>
    <w:p w14:paraId="7B371604" w14:textId="77777777" w:rsidR="00AE5A72" w:rsidRPr="00AE5A72" w:rsidRDefault="00AE5A72" w:rsidP="004A5C05">
      <w:pPr>
        <w:pStyle w:val="Titre3these"/>
        <w:numPr>
          <w:ilvl w:val="1"/>
          <w:numId w:val="4"/>
        </w:numPr>
        <w:spacing w:after="0" w:line="360" w:lineRule="auto"/>
        <w:rPr>
          <w:rFonts w:cs="Times New Roman"/>
          <w:bCs w:val="0"/>
          <w:color w:val="000000"/>
          <w:szCs w:val="22"/>
          <w:lang w:val="en-GB"/>
        </w:rPr>
      </w:pPr>
      <w:bookmarkStart w:id="2" w:name="_Toc108559688"/>
      <w:r w:rsidRPr="00AE5A72">
        <w:rPr>
          <w:rFonts w:cs="Times New Roman"/>
          <w:bCs w:val="0"/>
          <w:color w:val="000000"/>
          <w:szCs w:val="22"/>
          <w:lang w:val="en-GB"/>
        </w:rPr>
        <w:t>Specificity</w:t>
      </w:r>
      <w:bookmarkEnd w:id="2"/>
    </w:p>
    <w:p w14:paraId="0B549EA1" w14:textId="5AE5703D" w:rsidR="00AE5A72" w:rsidRDefault="00676459" w:rsidP="00AE5A72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F94FBB">
        <w:rPr>
          <w:rFonts w:ascii="Times New Roman" w:hAnsi="Times New Roman" w:cs="Times New Roman"/>
          <w:b/>
          <w:bCs/>
          <w:lang w:val="en-GB"/>
        </w:rPr>
        <w:t>Fig</w:t>
      </w:r>
      <w:r w:rsidR="00765C91" w:rsidRPr="00F94FBB">
        <w:rPr>
          <w:rFonts w:ascii="Times New Roman" w:hAnsi="Times New Roman" w:cs="Times New Roman"/>
          <w:b/>
          <w:bCs/>
          <w:lang w:val="en-GB"/>
        </w:rPr>
        <w:t>ure S1</w:t>
      </w:r>
      <w:r w:rsidR="00765C91">
        <w:rPr>
          <w:rFonts w:ascii="Times New Roman" w:hAnsi="Times New Roman" w:cs="Times New Roman"/>
          <w:lang w:val="en-GB"/>
        </w:rPr>
        <w:t xml:space="preserve"> </w:t>
      </w:r>
      <w:r w:rsidR="0026746F">
        <w:rPr>
          <w:rFonts w:ascii="Times New Roman" w:hAnsi="Times New Roman" w:cs="Times New Roman"/>
          <w:lang w:val="en-GB"/>
        </w:rPr>
        <w:t>present</w:t>
      </w:r>
      <w:r w:rsidR="00453008">
        <w:rPr>
          <w:rFonts w:ascii="Times New Roman" w:hAnsi="Times New Roman" w:cs="Times New Roman"/>
          <w:lang w:val="en-GB"/>
        </w:rPr>
        <w:t>s the chromatograms obtained for CAS standard (10</w:t>
      </w:r>
      <w:r w:rsidR="003E6B5A">
        <w:rPr>
          <w:rFonts w:ascii="Times New Roman" w:hAnsi="Times New Roman" w:cs="Times New Roman"/>
          <w:lang w:val="en-GB"/>
        </w:rPr>
        <w:t>0</w:t>
      </w:r>
      <w:r w:rsidR="00453008">
        <w:rPr>
          <w:rFonts w:ascii="Times New Roman" w:hAnsi="Times New Roman" w:cs="Times New Roman"/>
          <w:lang w:val="en-GB"/>
        </w:rPr>
        <w:t xml:space="preserve"> ng/mL), blank </w:t>
      </w:r>
      <w:r w:rsidR="00B442D9">
        <w:rPr>
          <w:rFonts w:ascii="Times New Roman" w:hAnsi="Times New Roman" w:cs="Times New Roman"/>
          <w:lang w:val="en-GB"/>
        </w:rPr>
        <w:t xml:space="preserve">cornea </w:t>
      </w:r>
      <w:r w:rsidR="003E6B5A">
        <w:rPr>
          <w:rFonts w:ascii="Times New Roman" w:hAnsi="Times New Roman" w:cs="Times New Roman"/>
          <w:lang w:val="en-GB"/>
        </w:rPr>
        <w:t xml:space="preserve">and sclera </w:t>
      </w:r>
      <w:r w:rsidR="00AE5A72" w:rsidRPr="00AE5A72">
        <w:rPr>
          <w:rFonts w:ascii="Times New Roman" w:hAnsi="Times New Roman" w:cs="Times New Roman"/>
          <w:lang w:val="en-GB"/>
        </w:rPr>
        <w:t>extraction</w:t>
      </w:r>
      <w:r w:rsidR="003E6B5A">
        <w:rPr>
          <w:rFonts w:ascii="Times New Roman" w:hAnsi="Times New Roman" w:cs="Times New Roman"/>
          <w:lang w:val="en-GB"/>
        </w:rPr>
        <w:t xml:space="preserve"> and blank</w:t>
      </w:r>
      <w:r w:rsidR="00B442D9">
        <w:rPr>
          <w:rFonts w:ascii="Times New Roman" w:hAnsi="Times New Roman" w:cs="Times New Roman"/>
          <w:lang w:val="en-GB"/>
        </w:rPr>
        <w:t xml:space="preserve"> </w:t>
      </w:r>
      <w:r w:rsidR="003E6B5A">
        <w:rPr>
          <w:rFonts w:ascii="Times New Roman" w:hAnsi="Times New Roman" w:cs="Times New Roman"/>
          <w:lang w:val="en-GB"/>
        </w:rPr>
        <w:t xml:space="preserve">biodistribution </w:t>
      </w:r>
      <w:r w:rsidR="00B442D9">
        <w:rPr>
          <w:rFonts w:ascii="Times New Roman" w:hAnsi="Times New Roman" w:cs="Times New Roman"/>
          <w:lang w:val="en-GB"/>
        </w:rPr>
        <w:t>sample</w:t>
      </w:r>
      <w:r w:rsidR="003E6B5A">
        <w:rPr>
          <w:rFonts w:ascii="Times New Roman" w:hAnsi="Times New Roman" w:cs="Times New Roman"/>
          <w:lang w:val="en-GB"/>
        </w:rPr>
        <w:t>.</w:t>
      </w:r>
      <w:r w:rsidR="00AE5A72" w:rsidRPr="00AE5A72">
        <w:rPr>
          <w:rFonts w:ascii="Times New Roman" w:hAnsi="Times New Roman" w:cs="Times New Roman"/>
          <w:lang w:val="en-GB"/>
        </w:rPr>
        <w:t xml:space="preserve"> The </w:t>
      </w:r>
      <w:r w:rsidR="003E6B5A">
        <w:rPr>
          <w:rFonts w:ascii="Times New Roman" w:hAnsi="Times New Roman" w:cs="Times New Roman"/>
          <w:lang w:val="en-GB"/>
        </w:rPr>
        <w:t>tissue</w:t>
      </w:r>
      <w:r w:rsidR="00AE5A72" w:rsidRPr="00AE5A72">
        <w:rPr>
          <w:rFonts w:ascii="Times New Roman" w:hAnsi="Times New Roman" w:cs="Times New Roman"/>
          <w:lang w:val="en-GB"/>
        </w:rPr>
        <w:t xml:space="preserve"> matrix solution</w:t>
      </w:r>
      <w:r w:rsidR="003E6B5A">
        <w:rPr>
          <w:rFonts w:ascii="Times New Roman" w:hAnsi="Times New Roman" w:cs="Times New Roman"/>
          <w:lang w:val="en-GB"/>
        </w:rPr>
        <w:t>s</w:t>
      </w:r>
      <w:r w:rsidR="00AE5A72" w:rsidRPr="00AE5A72">
        <w:rPr>
          <w:rFonts w:ascii="Times New Roman" w:hAnsi="Times New Roman" w:cs="Times New Roman"/>
          <w:lang w:val="en-GB"/>
        </w:rPr>
        <w:t xml:space="preserve"> w</w:t>
      </w:r>
      <w:r w:rsidR="003E6B5A">
        <w:rPr>
          <w:rFonts w:ascii="Times New Roman" w:hAnsi="Times New Roman" w:cs="Times New Roman"/>
          <w:lang w:val="en-GB"/>
        </w:rPr>
        <w:t>ere</w:t>
      </w:r>
      <w:r w:rsidR="00AE5A72" w:rsidRPr="00AE5A72">
        <w:rPr>
          <w:rFonts w:ascii="Times New Roman" w:hAnsi="Times New Roman" w:cs="Times New Roman"/>
          <w:lang w:val="en-GB"/>
        </w:rPr>
        <w:t xml:space="preserve"> used to assess the specificity of the method and evaluate the matrix effect. The method was specific for the quantification of CAS using MRM transition monitored for 547.39→538.50 and 547.39→137.09, CAS eluted at 3.9 min and the peak was clearly separated from the solvent front and corneal and scleral extraction matrix. </w:t>
      </w:r>
    </w:p>
    <w:p w14:paraId="7BF25CF9" w14:textId="77777777" w:rsidR="003C7958" w:rsidRDefault="003C7958" w:rsidP="00AE5A72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23854D94" w14:textId="1964F614" w:rsidR="003E4459" w:rsidRPr="003E6B5A" w:rsidRDefault="002706B0" w:rsidP="003E6B5A">
      <w:pPr>
        <w:spacing w:after="0" w:line="240" w:lineRule="auto"/>
        <w:jc w:val="center"/>
        <w:rPr>
          <w:noProof/>
          <w:lang w:val="en-GB" w:eastAsia="fr-CH"/>
        </w:rPr>
      </w:pPr>
      <w:r>
        <w:rPr>
          <w:noProof/>
          <w:lang w:val="fr-CH" w:eastAsia="fr-CH"/>
        </w:rPr>
        <w:drawing>
          <wp:inline distT="0" distB="0" distL="0" distR="0" wp14:anchorId="15761B7C" wp14:editId="6E992C1A">
            <wp:extent cx="3942893" cy="2068424"/>
            <wp:effectExtent l="0" t="0" r="635" b="8255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359" cy="2077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1FE85" w14:textId="2718056D" w:rsidR="00FC4D74" w:rsidRPr="00CF7B33" w:rsidRDefault="00FC4D74" w:rsidP="00CF7B33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F7B33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>Figure S1</w:t>
      </w:r>
      <w:r w:rsidRPr="00CF7B33">
        <w:rPr>
          <w:rStyle w:val="Heading2Char"/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. </w:t>
      </w:r>
      <w:r w:rsidR="007131EB" w:rsidRPr="00CF7B33">
        <w:rPr>
          <w:rFonts w:ascii="Times New Roman" w:hAnsi="Times New Roman" w:cs="Times New Roman"/>
          <w:sz w:val="20"/>
          <w:szCs w:val="20"/>
        </w:rPr>
        <w:t xml:space="preserve">Respective MRM traces of </w:t>
      </w:r>
      <w:r w:rsidR="007131EB" w:rsidRPr="00CF7B33">
        <w:rPr>
          <w:rFonts w:ascii="Times New Roman" w:hAnsi="Times New Roman" w:cs="Times New Roman"/>
          <w:sz w:val="20"/>
          <w:szCs w:val="20"/>
          <w:lang w:val="en-US"/>
        </w:rPr>
        <w:t xml:space="preserve">CAS </w:t>
      </w:r>
      <w:r w:rsidR="00496DC3" w:rsidRPr="00CF7B33">
        <w:rPr>
          <w:rFonts w:ascii="Times New Roman" w:hAnsi="Times New Roman" w:cs="Times New Roman"/>
          <w:sz w:val="20"/>
          <w:szCs w:val="20"/>
          <w:lang w:val="en-US"/>
        </w:rPr>
        <w:t>standard</w:t>
      </w:r>
      <w:r w:rsidR="007131EB" w:rsidRPr="00CF7B33">
        <w:rPr>
          <w:rFonts w:ascii="Times New Roman" w:hAnsi="Times New Roman" w:cs="Times New Roman"/>
          <w:sz w:val="20"/>
          <w:szCs w:val="20"/>
        </w:rPr>
        <w:t xml:space="preserve"> (</w:t>
      </w:r>
      <w:r w:rsidR="0045119F" w:rsidRPr="00CF7B33">
        <w:rPr>
          <w:rFonts w:ascii="Times New Roman" w:hAnsi="Times New Roman" w:cs="Times New Roman"/>
          <w:sz w:val="20"/>
          <w:szCs w:val="20"/>
          <w:lang w:val="en-GB"/>
        </w:rPr>
        <w:t>547.39→538.50 and 137.09</w:t>
      </w:r>
      <w:r w:rsidR="007131EB" w:rsidRPr="00CF7B33">
        <w:rPr>
          <w:rFonts w:ascii="Times New Roman" w:hAnsi="Times New Roman" w:cs="Times New Roman"/>
          <w:sz w:val="20"/>
          <w:szCs w:val="20"/>
        </w:rPr>
        <w:t xml:space="preserve">): a) </w:t>
      </w:r>
      <w:r w:rsidR="0045119F" w:rsidRPr="00CF7B33">
        <w:rPr>
          <w:rFonts w:ascii="Times New Roman" w:hAnsi="Times New Roman" w:cs="Times New Roman"/>
          <w:sz w:val="20"/>
          <w:szCs w:val="20"/>
          <w:lang w:val="en-US"/>
        </w:rPr>
        <w:t>CAS standard</w:t>
      </w:r>
      <w:r w:rsidR="007131EB" w:rsidRPr="00CF7B33">
        <w:rPr>
          <w:rFonts w:ascii="Times New Roman" w:hAnsi="Times New Roman" w:cs="Times New Roman"/>
          <w:sz w:val="20"/>
          <w:szCs w:val="20"/>
        </w:rPr>
        <w:t xml:space="preserve"> in matrix, b) blank </w:t>
      </w:r>
      <w:r w:rsidR="0045119F" w:rsidRPr="00CF7B33">
        <w:rPr>
          <w:rFonts w:ascii="Times New Roman" w:hAnsi="Times New Roman" w:cs="Times New Roman"/>
          <w:sz w:val="20"/>
          <w:szCs w:val="20"/>
          <w:lang w:val="en-US"/>
        </w:rPr>
        <w:t>corneal extraction sample,</w:t>
      </w:r>
      <w:r w:rsidR="007131EB" w:rsidRPr="00CF7B33">
        <w:rPr>
          <w:rFonts w:ascii="Times New Roman" w:hAnsi="Times New Roman" w:cs="Times New Roman"/>
          <w:sz w:val="20"/>
          <w:szCs w:val="20"/>
        </w:rPr>
        <w:t xml:space="preserve"> c) blank </w:t>
      </w:r>
      <w:r w:rsidR="0045119F" w:rsidRPr="00CF7B33">
        <w:rPr>
          <w:rFonts w:ascii="Times New Roman" w:hAnsi="Times New Roman" w:cs="Times New Roman"/>
          <w:sz w:val="20"/>
          <w:szCs w:val="20"/>
          <w:lang w:val="en-US"/>
        </w:rPr>
        <w:t xml:space="preserve">scleral extraction sample and </w:t>
      </w:r>
      <w:r w:rsidR="00CF7B33" w:rsidRPr="00CF7B33">
        <w:rPr>
          <w:rFonts w:ascii="Times New Roman" w:hAnsi="Times New Roman" w:cs="Times New Roman"/>
          <w:sz w:val="20"/>
          <w:szCs w:val="20"/>
          <w:lang w:val="en-US"/>
        </w:rPr>
        <w:t>d) blank biodistribution sample.</w:t>
      </w:r>
    </w:p>
    <w:p w14:paraId="48562DAD" w14:textId="77777777" w:rsidR="00AE5A72" w:rsidRPr="00AE5A72" w:rsidRDefault="00AE5A72" w:rsidP="004A5C05">
      <w:pPr>
        <w:pStyle w:val="Titre3these"/>
        <w:numPr>
          <w:ilvl w:val="1"/>
          <w:numId w:val="4"/>
        </w:numPr>
        <w:spacing w:after="0" w:line="360" w:lineRule="auto"/>
        <w:rPr>
          <w:rFonts w:cs="Times New Roman"/>
          <w:color w:val="000000"/>
          <w:szCs w:val="22"/>
        </w:rPr>
      </w:pPr>
      <w:bookmarkStart w:id="3" w:name="_Toc108559689"/>
      <w:r w:rsidRPr="00AE5A72">
        <w:rPr>
          <w:rFonts w:cs="Times New Roman"/>
          <w:color w:val="000000"/>
          <w:szCs w:val="22"/>
        </w:rPr>
        <w:t>Linearity</w:t>
      </w:r>
      <w:bookmarkEnd w:id="3"/>
      <w:r w:rsidRPr="00AE5A72">
        <w:rPr>
          <w:rFonts w:cs="Times New Roman"/>
          <w:color w:val="000000"/>
          <w:szCs w:val="22"/>
        </w:rPr>
        <w:t xml:space="preserve"> </w:t>
      </w:r>
    </w:p>
    <w:p w14:paraId="2D231F9D" w14:textId="77777777" w:rsidR="00AE5A72" w:rsidRPr="00AE5A72" w:rsidRDefault="00AE5A72" w:rsidP="00AE5A72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E5A72">
        <w:rPr>
          <w:rFonts w:ascii="Times New Roman" w:hAnsi="Times New Roman" w:cs="Times New Roman"/>
          <w:lang w:val="en-GB"/>
        </w:rPr>
        <w:t>Calibration curves were constructed by plotting CAS peak area (cps/min) against drug nominal concentration (ng/mL). A good linear fit was found in the concentration range of 10 – 500 ng/mL. Correlation coefficients for all calibration curves were superior to 0.99.</w:t>
      </w:r>
    </w:p>
    <w:p w14:paraId="378094BD" w14:textId="77777777" w:rsidR="00AE5A72" w:rsidRPr="00986B07" w:rsidRDefault="00AE5A72" w:rsidP="004A5C05">
      <w:pPr>
        <w:pStyle w:val="Titre3these"/>
        <w:numPr>
          <w:ilvl w:val="1"/>
          <w:numId w:val="4"/>
        </w:numPr>
        <w:spacing w:after="0" w:line="360" w:lineRule="auto"/>
        <w:rPr>
          <w:rFonts w:ascii="TimesNewRomanPSMT" w:hAnsi="TimesNewRomanPSMT"/>
          <w:bCs w:val="0"/>
          <w:color w:val="000000"/>
        </w:rPr>
      </w:pPr>
      <w:bookmarkStart w:id="4" w:name="_Toc108559690"/>
      <w:r w:rsidRPr="00986B07">
        <w:rPr>
          <w:rFonts w:ascii="TimesNewRomanPSMT" w:hAnsi="TimesNewRomanPSMT"/>
          <w:bCs w:val="0"/>
          <w:color w:val="000000"/>
        </w:rPr>
        <w:t>Limit of detection and limit of quantification</w:t>
      </w:r>
      <w:bookmarkEnd w:id="4"/>
    </w:p>
    <w:p w14:paraId="57711095" w14:textId="77777777" w:rsidR="004A5C05" w:rsidRDefault="00AE5A72" w:rsidP="004A5C0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E5A72">
        <w:rPr>
          <w:rFonts w:ascii="Times New Roman" w:hAnsi="Times New Roman" w:cs="Times New Roman"/>
          <w:lang w:val="en-GB"/>
        </w:rPr>
        <w:t>The limit of detection (L</w:t>
      </w:r>
      <w:r w:rsidR="004A5C05">
        <w:rPr>
          <w:rFonts w:ascii="Times New Roman" w:hAnsi="Times New Roman" w:cs="Times New Roman"/>
          <w:lang w:val="en-GB"/>
        </w:rPr>
        <w:t>L</w:t>
      </w:r>
      <w:r w:rsidRPr="00AE5A72">
        <w:rPr>
          <w:rFonts w:ascii="Times New Roman" w:hAnsi="Times New Roman" w:cs="Times New Roman"/>
          <w:lang w:val="en-GB"/>
        </w:rPr>
        <w:t>OD) and limit of quantification (LLOQ) was determined using the linear regression equation and found to be 3.3 and 10 ng/mL.</w:t>
      </w:r>
      <w:bookmarkStart w:id="5" w:name="_Toc108559691"/>
    </w:p>
    <w:p w14:paraId="036209D7" w14:textId="0CEF67E2" w:rsidR="00AE5A72" w:rsidRPr="00150AB8" w:rsidRDefault="00AE5A72" w:rsidP="00150AB8">
      <w:pPr>
        <w:pStyle w:val="Titre3these"/>
        <w:numPr>
          <w:ilvl w:val="1"/>
          <w:numId w:val="4"/>
        </w:numPr>
        <w:spacing w:after="0" w:line="360" w:lineRule="auto"/>
        <w:rPr>
          <w:rFonts w:ascii="TimesNewRomanPSMT" w:hAnsi="TimesNewRomanPSMT"/>
          <w:bCs w:val="0"/>
          <w:color w:val="000000"/>
        </w:rPr>
      </w:pPr>
      <w:r w:rsidRPr="00150AB8">
        <w:rPr>
          <w:rFonts w:ascii="TimesNewRomanPSMT" w:hAnsi="TimesNewRomanPSMT"/>
          <w:bCs w:val="0"/>
          <w:color w:val="000000"/>
        </w:rPr>
        <w:t>Accuracy and precision</w:t>
      </w:r>
      <w:bookmarkEnd w:id="5"/>
    </w:p>
    <w:p w14:paraId="218969EC" w14:textId="6866FF5B" w:rsidR="00AE5A72" w:rsidRPr="00FC4D74" w:rsidRDefault="00AE5A72" w:rsidP="00AE5A72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E5A72">
        <w:rPr>
          <w:rFonts w:ascii="Times New Roman" w:hAnsi="Times New Roman" w:cs="Times New Roman"/>
          <w:lang w:val="en-GB"/>
        </w:rPr>
        <w:t xml:space="preserve">Accuracy and precision were determined by measuring the intra-day and inter-day recovery and variability of CAS at three different concentrations (10, 100 and 500 ng/mL) over three days. </w:t>
      </w:r>
      <w:r w:rsidRPr="00AE5A72">
        <w:rPr>
          <w:rFonts w:ascii="Times New Roman" w:hAnsi="Times New Roman" w:cs="Times New Roman"/>
          <w:b/>
          <w:bCs/>
          <w:lang w:val="en-GB"/>
        </w:rPr>
        <w:t>Table S1</w:t>
      </w:r>
      <w:r w:rsidRPr="00AE5A72">
        <w:rPr>
          <w:rFonts w:ascii="Times New Roman" w:hAnsi="Times New Roman" w:cs="Times New Roman"/>
          <w:lang w:val="en-GB"/>
        </w:rPr>
        <w:t xml:space="preserve"> presents the results obtained for intra- and inter-day precision and accuracy.</w:t>
      </w:r>
      <w:r w:rsidR="00D67AED">
        <w:rPr>
          <w:rFonts w:ascii="Times New Roman" w:hAnsi="Times New Roman" w:cs="Times New Roman"/>
          <w:lang w:val="en-GB"/>
        </w:rPr>
        <w:t xml:space="preserve"> </w:t>
      </w:r>
      <w:r w:rsidRPr="00FC4D74">
        <w:rPr>
          <w:rFonts w:ascii="Times New Roman" w:hAnsi="Times New Roman" w:cs="Times New Roman"/>
          <w:lang w:val="en-GB"/>
        </w:rPr>
        <w:t xml:space="preserve">The results indicated that for intra-day measurements, the mean recoveries ranged from 96.4 to 100.1 % (RSD 0.8-2.2 %). The </w:t>
      </w:r>
      <w:r w:rsidRPr="00FC4D74">
        <w:rPr>
          <w:rFonts w:ascii="Times New Roman" w:hAnsi="Times New Roman" w:cs="Times New Roman"/>
          <w:lang w:val="en-GB"/>
        </w:rPr>
        <w:lastRenderedPageBreak/>
        <w:t>m</w:t>
      </w:r>
      <w:r w:rsidR="00F3671C">
        <w:rPr>
          <w:rFonts w:ascii="Times New Roman" w:hAnsi="Times New Roman" w:cs="Times New Roman"/>
          <w:lang w:val="en-GB"/>
        </w:rPr>
        <w:t>ea</w:t>
      </w:r>
      <w:r w:rsidRPr="00FC4D74">
        <w:rPr>
          <w:rFonts w:ascii="Times New Roman" w:hAnsi="Times New Roman" w:cs="Times New Roman"/>
          <w:lang w:val="en-GB"/>
        </w:rPr>
        <w:t xml:space="preserve">n recoveries for inter-day analysis on day 1 were between 98.3 and 100.1 (RSD 0.04 and 3.2%) and on day 2, 99.6 and 101 (RSD 1.1 – 2.9%). Considering the ICH (2005) guidelines, the method was considered accurate and precise.  </w:t>
      </w:r>
    </w:p>
    <w:p w14:paraId="2FB14C51" w14:textId="77777777" w:rsidR="00AE5A72" w:rsidRPr="0029460D" w:rsidRDefault="00AE5A72" w:rsidP="00AE5A72">
      <w:pPr>
        <w:spacing w:line="276" w:lineRule="auto"/>
        <w:jc w:val="center"/>
        <w:rPr>
          <w:rFonts w:ascii="Times New Roman" w:eastAsiaTheme="majorEastAsia" w:hAnsi="Times New Roman" w:cs="Times New Roman"/>
          <w:b/>
          <w:color w:val="000000" w:themeColor="text1"/>
          <w:sz w:val="20"/>
          <w:szCs w:val="20"/>
          <w:lang w:val="en-GB"/>
        </w:rPr>
      </w:pPr>
      <w:r w:rsidRPr="0029460D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GB"/>
        </w:rPr>
        <w:t>Table S1</w:t>
      </w:r>
      <w:r w:rsidRPr="0029460D">
        <w:rPr>
          <w:rFonts w:ascii="Times New Roman" w:eastAsia="Times New Roman" w:hAnsi="Times New Roman" w:cs="Times New Roman"/>
          <w:iCs/>
          <w:sz w:val="20"/>
          <w:szCs w:val="20"/>
          <w:lang w:val="en-GB"/>
        </w:rPr>
        <w:t>. Intra- and inter-day precision and accuracy for quantification of CAS</w:t>
      </w:r>
    </w:p>
    <w:tbl>
      <w:tblPr>
        <w:tblStyle w:val="ListTable2"/>
        <w:tblW w:w="9566" w:type="dxa"/>
        <w:jc w:val="center"/>
        <w:tblLook w:val="04A0" w:firstRow="1" w:lastRow="0" w:firstColumn="1" w:lastColumn="0" w:noHBand="0" w:noVBand="1"/>
      </w:tblPr>
      <w:tblGrid>
        <w:gridCol w:w="979"/>
        <w:gridCol w:w="1290"/>
        <w:gridCol w:w="614"/>
        <w:gridCol w:w="981"/>
        <w:gridCol w:w="1176"/>
        <w:gridCol w:w="642"/>
        <w:gridCol w:w="976"/>
        <w:gridCol w:w="1277"/>
        <w:gridCol w:w="643"/>
        <w:gridCol w:w="988"/>
      </w:tblGrid>
      <w:tr w:rsidR="00AE5A72" w:rsidRPr="00FC4D74" w14:paraId="24C5E666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  <w:vMerge w:val="restart"/>
            <w:vAlign w:val="bottom"/>
          </w:tcPr>
          <w:p w14:paraId="3FC98123" w14:textId="77777777" w:rsidR="00AE5A72" w:rsidRPr="00FC4D74" w:rsidRDefault="00AE5A72">
            <w:pPr>
              <w:jc w:val="center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  <w:t>[CAS]</w:t>
            </w: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vertAlign w:val="subscript"/>
                <w:lang w:val="en-GB"/>
              </w:rPr>
              <w:t>theo</w:t>
            </w: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  <w:t xml:space="preserve"> (ng/mL)</w:t>
            </w:r>
          </w:p>
        </w:tc>
        <w:tc>
          <w:tcPr>
            <w:tcW w:w="2885" w:type="dxa"/>
            <w:gridSpan w:val="3"/>
            <w:vAlign w:val="center"/>
          </w:tcPr>
          <w:p w14:paraId="306C0105" w14:textId="77777777" w:rsidR="00AE5A72" w:rsidRPr="00FC4D74" w:rsidRDefault="00AE5A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Intra-day</w:t>
            </w:r>
          </w:p>
        </w:tc>
        <w:tc>
          <w:tcPr>
            <w:tcW w:w="2794" w:type="dxa"/>
            <w:gridSpan w:val="3"/>
            <w:vAlign w:val="center"/>
          </w:tcPr>
          <w:p w14:paraId="3A6FE679" w14:textId="77777777" w:rsidR="00AE5A72" w:rsidRPr="00FC4D74" w:rsidRDefault="00AE5A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Inter-day 1</w:t>
            </w:r>
          </w:p>
        </w:tc>
        <w:tc>
          <w:tcPr>
            <w:tcW w:w="2908" w:type="dxa"/>
            <w:gridSpan w:val="3"/>
            <w:vAlign w:val="center"/>
          </w:tcPr>
          <w:p w14:paraId="71E978A2" w14:textId="77777777" w:rsidR="00AE5A72" w:rsidRPr="00FC4D74" w:rsidRDefault="00AE5A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Inter-day 2</w:t>
            </w:r>
          </w:p>
        </w:tc>
      </w:tr>
      <w:tr w:rsidR="00AE5A72" w:rsidRPr="00FC4D74" w14:paraId="5AEA8FD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  <w:vMerge/>
            <w:shd w:val="clear" w:color="auto" w:fill="auto"/>
            <w:vAlign w:val="center"/>
          </w:tcPr>
          <w:p w14:paraId="5724A128" w14:textId="77777777" w:rsidR="00AE5A72" w:rsidRPr="00FC4D74" w:rsidRDefault="00AE5A72">
            <w:pPr>
              <w:jc w:val="center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33476E06" w14:textId="77777777" w:rsidR="00AE5A72" w:rsidRPr="00FC4D74" w:rsidRDefault="00AE5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sz w:val="19"/>
                <w:szCs w:val="19"/>
                <w:vertAlign w:val="subscript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b/>
                <w:bCs/>
                <w:iCs/>
                <w:sz w:val="19"/>
                <w:szCs w:val="19"/>
                <w:lang w:val="en-GB"/>
              </w:rPr>
              <w:t>[CAS]</w:t>
            </w:r>
            <w:r w:rsidRPr="00FC4D74">
              <w:rPr>
                <w:rFonts w:ascii="Times New Roman" w:eastAsia="Times New Roman" w:hAnsi="Times New Roman" w:cs="Times New Roman"/>
                <w:b/>
                <w:bCs/>
                <w:iCs/>
                <w:sz w:val="19"/>
                <w:szCs w:val="19"/>
                <w:vertAlign w:val="subscript"/>
                <w:lang w:val="en-GB"/>
              </w:rPr>
              <w:t>meas</w:t>
            </w:r>
          </w:p>
          <w:p w14:paraId="5654A4A2" w14:textId="77777777" w:rsidR="00AE5A72" w:rsidRPr="00FC4D74" w:rsidRDefault="00AE5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b/>
                <w:bCs/>
                <w:iCs/>
                <w:sz w:val="19"/>
                <w:szCs w:val="19"/>
                <w:lang w:val="en-GB"/>
              </w:rPr>
              <w:t>(ng/mL)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083CCD7F" w14:textId="77777777" w:rsidR="00AE5A72" w:rsidRPr="00FC4D74" w:rsidRDefault="00AE5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b/>
                <w:bCs/>
                <w:iCs/>
                <w:sz w:val="19"/>
                <w:szCs w:val="19"/>
                <w:lang w:val="en-GB"/>
              </w:rPr>
              <w:t>RSD (%)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FA4312B" w14:textId="77777777" w:rsidR="00AE5A72" w:rsidRPr="00FC4D74" w:rsidRDefault="00AE5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b/>
                <w:bCs/>
                <w:iCs/>
                <w:sz w:val="19"/>
                <w:szCs w:val="19"/>
                <w:lang w:val="en-GB"/>
              </w:rPr>
              <w:t>Recovery (%)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8FF02A7" w14:textId="77777777" w:rsidR="00AE5A72" w:rsidRPr="00FC4D74" w:rsidRDefault="00AE5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sz w:val="19"/>
                <w:szCs w:val="19"/>
                <w:vertAlign w:val="subscript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b/>
                <w:bCs/>
                <w:iCs/>
                <w:sz w:val="19"/>
                <w:szCs w:val="19"/>
                <w:lang w:val="en-GB"/>
              </w:rPr>
              <w:t>[CAS]</w:t>
            </w:r>
            <w:r w:rsidRPr="00FC4D74">
              <w:rPr>
                <w:rFonts w:ascii="Times New Roman" w:eastAsia="Times New Roman" w:hAnsi="Times New Roman" w:cs="Times New Roman"/>
                <w:b/>
                <w:bCs/>
                <w:iCs/>
                <w:sz w:val="19"/>
                <w:szCs w:val="19"/>
                <w:vertAlign w:val="subscript"/>
                <w:lang w:val="en-GB"/>
              </w:rPr>
              <w:t>meas</w:t>
            </w:r>
          </w:p>
          <w:p w14:paraId="6A15BE2C" w14:textId="77777777" w:rsidR="00AE5A72" w:rsidRPr="00FC4D74" w:rsidRDefault="00AE5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b/>
                <w:bCs/>
                <w:iCs/>
                <w:sz w:val="19"/>
                <w:szCs w:val="19"/>
                <w:lang w:val="en-GB"/>
              </w:rPr>
              <w:t>(ng/mL)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5F2D816A" w14:textId="77777777" w:rsidR="00AE5A72" w:rsidRPr="00FC4D74" w:rsidRDefault="00AE5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b/>
                <w:bCs/>
                <w:iCs/>
                <w:sz w:val="19"/>
                <w:szCs w:val="19"/>
                <w:lang w:val="en-GB"/>
              </w:rPr>
              <w:t>RSD (%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FCA9AC5" w14:textId="77777777" w:rsidR="00AE5A72" w:rsidRPr="00FC4D74" w:rsidRDefault="00AE5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b/>
                <w:bCs/>
                <w:iCs/>
                <w:sz w:val="19"/>
                <w:szCs w:val="19"/>
                <w:lang w:val="en-GB"/>
              </w:rPr>
              <w:t>Recovery (%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AA05A8C" w14:textId="77777777" w:rsidR="00AE5A72" w:rsidRPr="00FC4D74" w:rsidRDefault="00AE5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sz w:val="19"/>
                <w:szCs w:val="19"/>
                <w:vertAlign w:val="subscript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b/>
                <w:bCs/>
                <w:iCs/>
                <w:sz w:val="19"/>
                <w:szCs w:val="19"/>
                <w:lang w:val="en-GB"/>
              </w:rPr>
              <w:t>[CAS]</w:t>
            </w:r>
            <w:r w:rsidRPr="00FC4D74">
              <w:rPr>
                <w:rFonts w:ascii="Times New Roman" w:eastAsia="Times New Roman" w:hAnsi="Times New Roman" w:cs="Times New Roman"/>
                <w:b/>
                <w:bCs/>
                <w:iCs/>
                <w:sz w:val="19"/>
                <w:szCs w:val="19"/>
                <w:vertAlign w:val="subscript"/>
                <w:lang w:val="en-GB"/>
              </w:rPr>
              <w:t>meas</w:t>
            </w:r>
          </w:p>
          <w:p w14:paraId="04BE84C1" w14:textId="77777777" w:rsidR="00AE5A72" w:rsidRPr="00FC4D74" w:rsidRDefault="00AE5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b/>
                <w:bCs/>
                <w:iCs/>
                <w:sz w:val="19"/>
                <w:szCs w:val="19"/>
                <w:lang w:val="en-GB"/>
              </w:rPr>
              <w:t>(ng/mL)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1BF79610" w14:textId="77777777" w:rsidR="00AE5A72" w:rsidRPr="00FC4D74" w:rsidRDefault="00AE5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b/>
                <w:bCs/>
                <w:iCs/>
                <w:sz w:val="19"/>
                <w:szCs w:val="19"/>
                <w:lang w:val="en-GB"/>
              </w:rPr>
              <w:t>RSD (%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0444B543" w14:textId="77777777" w:rsidR="00AE5A72" w:rsidRPr="00FC4D74" w:rsidRDefault="00AE5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b/>
                <w:bCs/>
                <w:iCs/>
                <w:sz w:val="19"/>
                <w:szCs w:val="19"/>
                <w:lang w:val="en-GB"/>
              </w:rPr>
              <w:t>Recovery (%)</w:t>
            </w:r>
          </w:p>
        </w:tc>
      </w:tr>
      <w:tr w:rsidR="00AE5A72" w:rsidRPr="00FC4D74" w14:paraId="770BB87B" w14:textId="7777777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  <w:vAlign w:val="center"/>
          </w:tcPr>
          <w:p w14:paraId="739C6C3D" w14:textId="77777777" w:rsidR="00AE5A72" w:rsidRPr="00FC4D74" w:rsidRDefault="00AE5A72">
            <w:pPr>
              <w:jc w:val="center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  <w:t>10</w:t>
            </w:r>
          </w:p>
        </w:tc>
        <w:tc>
          <w:tcPr>
            <w:tcW w:w="1290" w:type="dxa"/>
            <w:vAlign w:val="center"/>
          </w:tcPr>
          <w:p w14:paraId="52F15127" w14:textId="77777777" w:rsidR="00AE5A72" w:rsidRPr="00FC4D74" w:rsidRDefault="00AE5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  <w:t>9.64 ± 0.21</w:t>
            </w:r>
          </w:p>
        </w:tc>
        <w:tc>
          <w:tcPr>
            <w:tcW w:w="614" w:type="dxa"/>
            <w:vAlign w:val="center"/>
          </w:tcPr>
          <w:p w14:paraId="0EC31BB7" w14:textId="77777777" w:rsidR="00AE5A72" w:rsidRPr="00FC4D74" w:rsidRDefault="00AE5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  <w:t>2.2</w:t>
            </w:r>
          </w:p>
        </w:tc>
        <w:tc>
          <w:tcPr>
            <w:tcW w:w="981" w:type="dxa"/>
            <w:vAlign w:val="center"/>
          </w:tcPr>
          <w:p w14:paraId="6E0AE716" w14:textId="77777777" w:rsidR="00AE5A72" w:rsidRPr="00FC4D74" w:rsidRDefault="00AE5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  <w:t>100.1</w:t>
            </w:r>
          </w:p>
        </w:tc>
        <w:tc>
          <w:tcPr>
            <w:tcW w:w="1176" w:type="dxa"/>
            <w:vAlign w:val="center"/>
          </w:tcPr>
          <w:p w14:paraId="33502C42" w14:textId="77777777" w:rsidR="00AE5A72" w:rsidRPr="00FC4D74" w:rsidRDefault="00AE5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  <w:t>9.83 ± 0.31</w:t>
            </w:r>
          </w:p>
        </w:tc>
        <w:tc>
          <w:tcPr>
            <w:tcW w:w="642" w:type="dxa"/>
            <w:vAlign w:val="center"/>
          </w:tcPr>
          <w:p w14:paraId="25BE9DCB" w14:textId="77777777" w:rsidR="00AE5A72" w:rsidRPr="00FC4D74" w:rsidRDefault="00AE5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  <w:t>3.2</w:t>
            </w:r>
          </w:p>
        </w:tc>
        <w:tc>
          <w:tcPr>
            <w:tcW w:w="976" w:type="dxa"/>
            <w:vAlign w:val="center"/>
          </w:tcPr>
          <w:p w14:paraId="1CB848F8" w14:textId="77777777" w:rsidR="00AE5A72" w:rsidRPr="00FC4D74" w:rsidRDefault="00AE5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  <w:t>98.3</w:t>
            </w:r>
          </w:p>
        </w:tc>
        <w:tc>
          <w:tcPr>
            <w:tcW w:w="1277" w:type="dxa"/>
            <w:vAlign w:val="center"/>
          </w:tcPr>
          <w:p w14:paraId="64D40BDD" w14:textId="77777777" w:rsidR="00AE5A72" w:rsidRPr="00FC4D74" w:rsidRDefault="00AE5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  <w:t>10.10 ± 0.30</w:t>
            </w:r>
          </w:p>
        </w:tc>
        <w:tc>
          <w:tcPr>
            <w:tcW w:w="643" w:type="dxa"/>
            <w:vAlign w:val="center"/>
          </w:tcPr>
          <w:p w14:paraId="35D7F8D9" w14:textId="77777777" w:rsidR="00AE5A72" w:rsidRPr="00FC4D74" w:rsidRDefault="00AE5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  <w:t>2.9</w:t>
            </w:r>
          </w:p>
        </w:tc>
        <w:tc>
          <w:tcPr>
            <w:tcW w:w="988" w:type="dxa"/>
            <w:vAlign w:val="center"/>
          </w:tcPr>
          <w:p w14:paraId="39727553" w14:textId="77777777" w:rsidR="00AE5A72" w:rsidRPr="00FC4D74" w:rsidRDefault="00AE5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  <w:t>101</w:t>
            </w:r>
          </w:p>
        </w:tc>
      </w:tr>
      <w:tr w:rsidR="00AE5A72" w:rsidRPr="00FC4D74" w14:paraId="3A40BB2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  <w:shd w:val="clear" w:color="auto" w:fill="auto"/>
            <w:vAlign w:val="center"/>
          </w:tcPr>
          <w:p w14:paraId="17B143E4" w14:textId="77777777" w:rsidR="00AE5A72" w:rsidRPr="00FC4D74" w:rsidRDefault="00AE5A72">
            <w:pPr>
              <w:jc w:val="center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  <w:t>100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06864963" w14:textId="77777777" w:rsidR="00AE5A72" w:rsidRPr="00FC4D74" w:rsidRDefault="00AE5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  <w:t>99.43 ± 1.06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68BA2059" w14:textId="77777777" w:rsidR="00AE5A72" w:rsidRPr="00FC4D74" w:rsidRDefault="00AE5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  <w:t>1.1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4777D7D0" w14:textId="77777777" w:rsidR="00AE5A72" w:rsidRPr="00FC4D74" w:rsidRDefault="00AE5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  <w:t>99.4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B9F2C77" w14:textId="77777777" w:rsidR="00AE5A72" w:rsidRPr="00FC4D74" w:rsidRDefault="00AE5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  <w:t>99.71 ± 1.58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0479AC46" w14:textId="77777777" w:rsidR="00AE5A72" w:rsidRPr="00FC4D74" w:rsidRDefault="00AE5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  <w:t>1.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AD2A124" w14:textId="77777777" w:rsidR="00AE5A72" w:rsidRPr="00FC4D74" w:rsidRDefault="00AE5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  <w:t>99.7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D7CC643" w14:textId="77777777" w:rsidR="00AE5A72" w:rsidRPr="00FC4D74" w:rsidRDefault="00AE5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  <w:t>100.47 ± 2.11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06CEA633" w14:textId="77777777" w:rsidR="00AE5A72" w:rsidRPr="00FC4D74" w:rsidRDefault="00AE5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  <w:t>2.1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40CAAC4C" w14:textId="77777777" w:rsidR="00AE5A72" w:rsidRPr="00FC4D74" w:rsidRDefault="00AE5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  <w:t>100.5</w:t>
            </w:r>
          </w:p>
        </w:tc>
      </w:tr>
      <w:tr w:rsidR="00AE5A72" w:rsidRPr="00FC4D74" w14:paraId="30A158D9" w14:textId="7777777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  <w:vAlign w:val="center"/>
          </w:tcPr>
          <w:p w14:paraId="60595F79" w14:textId="77777777" w:rsidR="00AE5A72" w:rsidRPr="00FC4D74" w:rsidRDefault="00AE5A72">
            <w:pPr>
              <w:jc w:val="center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  <w:t>500</w:t>
            </w:r>
          </w:p>
        </w:tc>
        <w:tc>
          <w:tcPr>
            <w:tcW w:w="1290" w:type="dxa"/>
            <w:vAlign w:val="center"/>
          </w:tcPr>
          <w:p w14:paraId="5FB092A7" w14:textId="77777777" w:rsidR="00AE5A72" w:rsidRPr="00FC4D74" w:rsidRDefault="00AE5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  <w:t>500.26 ± 3.89</w:t>
            </w:r>
          </w:p>
        </w:tc>
        <w:tc>
          <w:tcPr>
            <w:tcW w:w="614" w:type="dxa"/>
            <w:vAlign w:val="center"/>
          </w:tcPr>
          <w:p w14:paraId="13F6E783" w14:textId="77777777" w:rsidR="00AE5A72" w:rsidRPr="00FC4D74" w:rsidRDefault="00AE5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  <w:t>0.8</w:t>
            </w:r>
          </w:p>
        </w:tc>
        <w:tc>
          <w:tcPr>
            <w:tcW w:w="981" w:type="dxa"/>
            <w:vAlign w:val="center"/>
          </w:tcPr>
          <w:p w14:paraId="021C5413" w14:textId="77777777" w:rsidR="00AE5A72" w:rsidRPr="00FC4D74" w:rsidRDefault="00AE5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  <w:t>96.4</w:t>
            </w:r>
          </w:p>
        </w:tc>
        <w:tc>
          <w:tcPr>
            <w:tcW w:w="1176" w:type="dxa"/>
            <w:vAlign w:val="center"/>
          </w:tcPr>
          <w:p w14:paraId="13D21B52" w14:textId="77777777" w:rsidR="00AE5A72" w:rsidRPr="00FC4D74" w:rsidRDefault="00AE5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  <w:t>500.37±0.22</w:t>
            </w:r>
          </w:p>
        </w:tc>
        <w:tc>
          <w:tcPr>
            <w:tcW w:w="642" w:type="dxa"/>
            <w:vAlign w:val="center"/>
          </w:tcPr>
          <w:p w14:paraId="7E6ED807" w14:textId="77777777" w:rsidR="00AE5A72" w:rsidRPr="00FC4D74" w:rsidRDefault="00AE5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  <w:t>0.04</w:t>
            </w:r>
          </w:p>
        </w:tc>
        <w:tc>
          <w:tcPr>
            <w:tcW w:w="976" w:type="dxa"/>
            <w:vAlign w:val="center"/>
          </w:tcPr>
          <w:p w14:paraId="7D628112" w14:textId="77777777" w:rsidR="00AE5A72" w:rsidRPr="00FC4D74" w:rsidRDefault="00AE5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  <w:t>100.1</w:t>
            </w:r>
          </w:p>
        </w:tc>
        <w:tc>
          <w:tcPr>
            <w:tcW w:w="1277" w:type="dxa"/>
            <w:vAlign w:val="center"/>
          </w:tcPr>
          <w:p w14:paraId="46FE8B8C" w14:textId="77777777" w:rsidR="00AE5A72" w:rsidRPr="00FC4D74" w:rsidRDefault="00AE5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  <w:t>498.01 ± 5.41</w:t>
            </w:r>
          </w:p>
        </w:tc>
        <w:tc>
          <w:tcPr>
            <w:tcW w:w="643" w:type="dxa"/>
            <w:vAlign w:val="center"/>
          </w:tcPr>
          <w:p w14:paraId="2E3C4504" w14:textId="77777777" w:rsidR="00AE5A72" w:rsidRPr="00FC4D74" w:rsidRDefault="00AE5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  <w:t>1.1</w:t>
            </w:r>
          </w:p>
        </w:tc>
        <w:tc>
          <w:tcPr>
            <w:tcW w:w="988" w:type="dxa"/>
            <w:vAlign w:val="center"/>
          </w:tcPr>
          <w:p w14:paraId="5930650C" w14:textId="77777777" w:rsidR="00AE5A72" w:rsidRPr="00FC4D74" w:rsidRDefault="00AE5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</w:pPr>
            <w:r w:rsidRPr="00FC4D74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/>
              </w:rPr>
              <w:t>99.6</w:t>
            </w:r>
          </w:p>
        </w:tc>
      </w:tr>
    </w:tbl>
    <w:p w14:paraId="47B72FFB" w14:textId="77777777" w:rsidR="00EA630E" w:rsidRDefault="00EA630E" w:rsidP="00FC4D74">
      <w:pPr>
        <w:spacing w:after="0" w:line="480" w:lineRule="auto"/>
        <w:rPr>
          <w:rFonts w:ascii="Times" w:eastAsia="Times New Roman" w:hAnsi="Times" w:cs="Times New Roman"/>
          <w:iCs/>
          <w:sz w:val="24"/>
          <w:szCs w:val="20"/>
          <w:lang w:val="en-US"/>
        </w:rPr>
      </w:pPr>
    </w:p>
    <w:p w14:paraId="10645C22" w14:textId="3D609F0E" w:rsidR="0079683B" w:rsidRPr="00E4433F" w:rsidRDefault="0079683B" w:rsidP="00E4433F">
      <w:pPr>
        <w:pStyle w:val="TAMainText"/>
        <w:numPr>
          <w:ilvl w:val="0"/>
          <w:numId w:val="4"/>
        </w:numPr>
        <w:jc w:val="left"/>
        <w:rPr>
          <w:rFonts w:ascii="Times New Roman" w:hAnsi="Times New Roman"/>
          <w:b/>
          <w:sz w:val="22"/>
          <w:szCs w:val="22"/>
        </w:rPr>
      </w:pPr>
      <w:r w:rsidRPr="00E4433F">
        <w:rPr>
          <w:rFonts w:ascii="Times New Roman" w:hAnsi="Times New Roman"/>
          <w:b/>
          <w:sz w:val="22"/>
          <w:szCs w:val="22"/>
        </w:rPr>
        <w:t xml:space="preserve">Validation of </w:t>
      </w:r>
      <w:r w:rsidR="008922D0" w:rsidRPr="00E4433F">
        <w:rPr>
          <w:rFonts w:ascii="Times New Roman" w:hAnsi="Times New Roman"/>
          <w:b/>
          <w:sz w:val="22"/>
          <w:szCs w:val="22"/>
        </w:rPr>
        <w:t>corneal</w:t>
      </w:r>
      <w:r w:rsidRPr="00E4433F">
        <w:rPr>
          <w:rFonts w:ascii="Times New Roman" w:hAnsi="Times New Roman"/>
          <w:b/>
          <w:sz w:val="22"/>
          <w:szCs w:val="22"/>
        </w:rPr>
        <w:t xml:space="preserve"> extraction procedure</w:t>
      </w:r>
    </w:p>
    <w:p w14:paraId="05DC8663" w14:textId="5DDEFAE3" w:rsidR="00A7729B" w:rsidRDefault="00A7729B" w:rsidP="00A7729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7729B">
        <w:rPr>
          <w:rFonts w:ascii="Times New Roman" w:hAnsi="Times New Roman" w:cs="Times New Roman"/>
          <w:lang w:val="en-GB"/>
        </w:rPr>
        <w:t>The efficiency of the extraction method to recover the antifungal</w:t>
      </w:r>
      <w:r w:rsidR="00867AAB">
        <w:rPr>
          <w:rFonts w:ascii="Times New Roman" w:hAnsi="Times New Roman" w:cs="Times New Roman"/>
          <w:lang w:val="en-GB"/>
        </w:rPr>
        <w:t xml:space="preserve"> </w:t>
      </w:r>
      <w:r w:rsidRPr="00A7729B">
        <w:rPr>
          <w:rFonts w:ascii="Times New Roman" w:hAnsi="Times New Roman" w:cs="Times New Roman"/>
          <w:lang w:val="en-GB"/>
        </w:rPr>
        <w:t>deposited in the corneal tissue was evaluated and validated using porcine cornea samples. Each cornea (n=3) was spiked with a known amount of CAS (in MeOH), the solvent was evaporated completely under the fume hood. Corneal samples were cut into small pieces and soak in the extraction solvent</w:t>
      </w:r>
      <w:r w:rsidR="00F3671C">
        <w:rPr>
          <w:rFonts w:ascii="Times New Roman" w:hAnsi="Times New Roman" w:cs="Times New Roman"/>
          <w:lang w:val="en-GB"/>
        </w:rPr>
        <w:t>:</w:t>
      </w:r>
      <w:r w:rsidRPr="00A7729B">
        <w:rPr>
          <w:rFonts w:ascii="Times New Roman" w:hAnsi="Times New Roman" w:cs="Times New Roman"/>
          <w:lang w:val="en-GB"/>
        </w:rPr>
        <w:t xml:space="preserve"> MeOH/Water (2:1) 1% FA under agitation for 4 h. To determine the best extraction conditions, 2 extraction volumes (0.5 and 1 mL) were tested. After the extraction period, the samples were centrifuge at 10,000 rpm x 10 min and the supernatant was diluted and analysed by UHPLC-MS/MS. The results of the extraction procedure are presented in</w:t>
      </w:r>
      <w:r w:rsidRPr="005E6DF6">
        <w:rPr>
          <w:rFonts w:ascii="Times New Roman" w:hAnsi="Times New Roman" w:cs="Times New Roman"/>
          <w:b/>
          <w:bCs/>
          <w:lang w:val="en-GB"/>
        </w:rPr>
        <w:t xml:space="preserve"> Table </w:t>
      </w:r>
      <w:r w:rsidR="005E6DF6" w:rsidRPr="005E6DF6">
        <w:rPr>
          <w:rFonts w:ascii="Times New Roman" w:hAnsi="Times New Roman" w:cs="Times New Roman"/>
          <w:b/>
          <w:bCs/>
          <w:lang w:val="en-GB"/>
        </w:rPr>
        <w:t>S2</w:t>
      </w:r>
      <w:r w:rsidR="00867AAB">
        <w:rPr>
          <w:rFonts w:ascii="Times New Roman" w:hAnsi="Times New Roman" w:cs="Times New Roman"/>
          <w:lang w:val="en-GB"/>
        </w:rPr>
        <w:t xml:space="preserve">. </w:t>
      </w:r>
      <w:r w:rsidRPr="00A7729B">
        <w:rPr>
          <w:rFonts w:ascii="Times New Roman" w:hAnsi="Times New Roman" w:cs="Times New Roman"/>
          <w:lang w:val="en-GB"/>
        </w:rPr>
        <w:t xml:space="preserve">The use of 1 mL of extraction volume and agitation for 4 h </w:t>
      </w:r>
      <w:r w:rsidR="006D68D3">
        <w:rPr>
          <w:rFonts w:ascii="Times New Roman" w:hAnsi="Times New Roman" w:cs="Times New Roman"/>
          <w:lang w:val="en-GB"/>
        </w:rPr>
        <w:t xml:space="preserve">was selected. </w:t>
      </w:r>
      <w:r w:rsidRPr="00A7729B">
        <w:rPr>
          <w:rFonts w:ascii="Times New Roman" w:hAnsi="Times New Roman" w:cs="Times New Roman"/>
          <w:lang w:val="en-GB"/>
        </w:rPr>
        <w:t xml:space="preserve"> </w:t>
      </w:r>
    </w:p>
    <w:p w14:paraId="0EDA37C2" w14:textId="653D6707" w:rsidR="00590149" w:rsidRPr="005B665C" w:rsidRDefault="00590149" w:rsidP="00590149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5B665C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Table </w:t>
      </w:r>
      <w:r w:rsidR="005E6DF6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S2</w:t>
      </w:r>
      <w:r w:rsidRPr="005B665C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. </w:t>
      </w:r>
      <w:r w:rsidRPr="005B665C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Validation of CAS extraction from cornea samples using 0.5 </w:t>
      </w:r>
      <w:r w:rsidR="005B665C">
        <w:rPr>
          <w:rFonts w:ascii="Times New Roman" w:hAnsi="Times New Roman" w:cs="Times New Roman"/>
          <w:color w:val="000000"/>
          <w:sz w:val="20"/>
          <w:szCs w:val="20"/>
          <w:lang w:val="en-GB"/>
        </w:rPr>
        <w:t>and 1 mL</w:t>
      </w:r>
      <w:r w:rsidRPr="005B665C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of extraction volume.</w:t>
      </w:r>
    </w:p>
    <w:tbl>
      <w:tblPr>
        <w:tblStyle w:val="PlainTable3"/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1134"/>
        <w:gridCol w:w="1134"/>
        <w:gridCol w:w="1276"/>
        <w:gridCol w:w="1134"/>
      </w:tblGrid>
      <w:tr w:rsidR="00833776" w:rsidRPr="005E6DF6" w14:paraId="0E292BF7" w14:textId="06766108" w:rsidTr="005E6D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  <w:vMerge w:val="restart"/>
            <w:tcBorders>
              <w:top w:val="single" w:sz="4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11335F28" w14:textId="4074338B" w:rsidR="00833776" w:rsidRPr="005E6DF6" w:rsidRDefault="00833776" w:rsidP="00BB3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DF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BB3338" w:rsidRPr="005E6DF6">
              <w:rPr>
                <w:rFonts w:ascii="Times New Roman" w:hAnsi="Times New Roman" w:cs="Times New Roman"/>
                <w:caps w:val="0"/>
                <w:sz w:val="20"/>
                <w:szCs w:val="20"/>
              </w:rPr>
              <w:t xml:space="preserve">pplied amount </w:t>
            </w:r>
            <w:r w:rsidR="00BB3338" w:rsidRPr="005E6DF6">
              <w:rPr>
                <w:rFonts w:ascii="Times New Roman" w:hAnsi="Times New Roman" w:cs="Times New Roman"/>
                <w:caps w:val="0"/>
                <w:sz w:val="20"/>
                <w:szCs w:val="20"/>
                <w:vertAlign w:val="subscript"/>
              </w:rPr>
              <w:t>theo</w:t>
            </w:r>
          </w:p>
          <w:p w14:paraId="7759CF39" w14:textId="4BA025FB" w:rsidR="00833776" w:rsidRPr="005E6DF6" w:rsidRDefault="00833776" w:rsidP="00BB3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DF6">
              <w:rPr>
                <w:rFonts w:ascii="Times New Roman" w:hAnsi="Times New Roman" w:cs="Times New Roman"/>
                <w:sz w:val="20"/>
                <w:szCs w:val="20"/>
              </w:rPr>
              <w:t>(µ</w:t>
            </w:r>
            <w:r w:rsidR="00BB3338" w:rsidRPr="005E6DF6">
              <w:rPr>
                <w:rFonts w:ascii="Times New Roman" w:hAnsi="Times New Roman" w:cs="Times New Roman"/>
                <w:caps w:val="0"/>
                <w:sz w:val="20"/>
                <w:szCs w:val="20"/>
              </w:rPr>
              <w:t>g</w:t>
            </w:r>
            <w:r w:rsidRPr="005E6D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B9C0E0" w14:textId="122FFB51" w:rsidR="00833776" w:rsidRPr="0029460D" w:rsidRDefault="006D68D3" w:rsidP="00BB33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60D">
              <w:rPr>
                <w:rFonts w:ascii="Times New Roman" w:hAnsi="Times New Roman" w:cs="Times New Roman"/>
                <w:caps w:val="0"/>
                <w:sz w:val="20"/>
                <w:szCs w:val="20"/>
                <w:lang w:val="en-GB"/>
              </w:rPr>
              <w:t>Extraction using 0.5 m</w:t>
            </w:r>
            <w:r w:rsidR="00F3671C">
              <w:rPr>
                <w:rFonts w:ascii="Times New Roman" w:hAnsi="Times New Roman" w:cs="Times New Roman"/>
                <w:caps w:val="0"/>
                <w:sz w:val="20"/>
                <w:szCs w:val="20"/>
                <w:lang w:val="en-GB"/>
              </w:rPr>
              <w:t>L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</w:tcBorders>
            <w:vAlign w:val="center"/>
          </w:tcPr>
          <w:p w14:paraId="067535BE" w14:textId="28613B9F" w:rsidR="00833776" w:rsidRPr="0029460D" w:rsidRDefault="006D68D3" w:rsidP="00BB33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60D">
              <w:rPr>
                <w:rFonts w:ascii="Times New Roman" w:hAnsi="Times New Roman" w:cs="Times New Roman"/>
                <w:caps w:val="0"/>
                <w:sz w:val="20"/>
                <w:szCs w:val="20"/>
                <w:lang w:val="en-GB"/>
              </w:rPr>
              <w:t>Extraction using 1 m</w:t>
            </w:r>
            <w:r w:rsidR="00F3671C">
              <w:rPr>
                <w:rFonts w:ascii="Times New Roman" w:hAnsi="Times New Roman" w:cs="Times New Roman"/>
                <w:caps w:val="0"/>
                <w:sz w:val="20"/>
                <w:szCs w:val="20"/>
                <w:lang w:val="en-GB"/>
              </w:rPr>
              <w:t>L</w:t>
            </w:r>
          </w:p>
        </w:tc>
      </w:tr>
      <w:tr w:rsidR="00C820A2" w:rsidRPr="005E6DF6" w14:paraId="75E95E46" w14:textId="63EA3E31" w:rsidTr="005E6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286A8CFA" w14:textId="33F4BE52" w:rsidR="006412D3" w:rsidRPr="005E6DF6" w:rsidRDefault="006412D3" w:rsidP="00BB3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AAF1E5A" w14:textId="77777777" w:rsidR="006412D3" w:rsidRPr="005E6DF6" w:rsidRDefault="006412D3" w:rsidP="00BB3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6D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pplied amount (µg) </w:t>
            </w:r>
            <w:r w:rsidRPr="005E6DF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meas</w:t>
            </w:r>
          </w:p>
        </w:tc>
        <w:tc>
          <w:tcPr>
            <w:tcW w:w="1134" w:type="dxa"/>
            <w:vAlign w:val="center"/>
          </w:tcPr>
          <w:p w14:paraId="4B2C19C4" w14:textId="77777777" w:rsidR="006412D3" w:rsidRPr="005E6DF6" w:rsidRDefault="006412D3" w:rsidP="00BB3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6D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covered amount</w:t>
            </w:r>
          </w:p>
          <w:p w14:paraId="75E56172" w14:textId="2974CDBA" w:rsidR="006412D3" w:rsidRPr="005E6DF6" w:rsidRDefault="006412D3" w:rsidP="00BB3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6D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µg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BD84C2B" w14:textId="77777777" w:rsidR="006412D3" w:rsidRPr="005E6DF6" w:rsidRDefault="006412D3" w:rsidP="00BB3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6D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covery</w:t>
            </w:r>
          </w:p>
          <w:p w14:paraId="33EF1445" w14:textId="2BFF488A" w:rsidR="006412D3" w:rsidRPr="005E6DF6" w:rsidRDefault="006412D3" w:rsidP="00BB3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6D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fficiency (%)</w:t>
            </w:r>
          </w:p>
        </w:tc>
        <w:tc>
          <w:tcPr>
            <w:tcW w:w="1134" w:type="dxa"/>
            <w:vAlign w:val="center"/>
          </w:tcPr>
          <w:p w14:paraId="266BB941" w14:textId="6369ACE6" w:rsidR="006412D3" w:rsidRPr="005E6DF6" w:rsidRDefault="006412D3" w:rsidP="00BB3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6D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pplied amount (µg) </w:t>
            </w:r>
            <w:r w:rsidRPr="005E6DF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meas</w:t>
            </w:r>
          </w:p>
        </w:tc>
        <w:tc>
          <w:tcPr>
            <w:tcW w:w="1276" w:type="dxa"/>
            <w:vAlign w:val="center"/>
          </w:tcPr>
          <w:p w14:paraId="049506C1" w14:textId="77777777" w:rsidR="006412D3" w:rsidRPr="005E6DF6" w:rsidRDefault="006412D3" w:rsidP="00BB3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6D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covered amount</w:t>
            </w:r>
          </w:p>
          <w:p w14:paraId="1DDEFB7B" w14:textId="2B4783AA" w:rsidR="006412D3" w:rsidRPr="005E6DF6" w:rsidRDefault="006412D3" w:rsidP="00BB3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6D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µg)</w:t>
            </w:r>
          </w:p>
        </w:tc>
        <w:tc>
          <w:tcPr>
            <w:tcW w:w="1134" w:type="dxa"/>
            <w:vAlign w:val="center"/>
          </w:tcPr>
          <w:p w14:paraId="75C6EE4B" w14:textId="77777777" w:rsidR="006412D3" w:rsidRPr="005E6DF6" w:rsidRDefault="006412D3" w:rsidP="00BB3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6D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covery</w:t>
            </w:r>
          </w:p>
          <w:p w14:paraId="2C60BD1C" w14:textId="6BB0B76B" w:rsidR="006412D3" w:rsidRPr="005E6DF6" w:rsidRDefault="006412D3" w:rsidP="00BB3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6D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fficiency (%)</w:t>
            </w:r>
          </w:p>
        </w:tc>
      </w:tr>
      <w:tr w:rsidR="00BB3338" w:rsidRPr="005E6DF6" w14:paraId="2CC227BB" w14:textId="5403293F" w:rsidTr="005E6D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auto"/>
            </w:tcBorders>
            <w:vAlign w:val="center"/>
          </w:tcPr>
          <w:p w14:paraId="13564FE8" w14:textId="77777777" w:rsidR="006412D3" w:rsidRPr="005E6DF6" w:rsidRDefault="006412D3" w:rsidP="00BB3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D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20EBF06C" w14:textId="77777777" w:rsidR="006412D3" w:rsidRPr="005E6DF6" w:rsidRDefault="006412D3" w:rsidP="00BB3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D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 ± 0.03</w:t>
            </w:r>
          </w:p>
        </w:tc>
        <w:tc>
          <w:tcPr>
            <w:tcW w:w="1134" w:type="dxa"/>
            <w:vAlign w:val="center"/>
          </w:tcPr>
          <w:p w14:paraId="569FAAD4" w14:textId="77777777" w:rsidR="006412D3" w:rsidRPr="005E6DF6" w:rsidRDefault="006412D3" w:rsidP="00BB3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D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±0.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E61E606" w14:textId="77777777" w:rsidR="006412D3" w:rsidRPr="005E6DF6" w:rsidRDefault="006412D3" w:rsidP="00BB3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D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5 ± 4.6</w:t>
            </w:r>
          </w:p>
        </w:tc>
        <w:tc>
          <w:tcPr>
            <w:tcW w:w="1134" w:type="dxa"/>
            <w:vAlign w:val="center"/>
          </w:tcPr>
          <w:p w14:paraId="5E68BC74" w14:textId="453FAD76" w:rsidR="006412D3" w:rsidRPr="005E6DF6" w:rsidRDefault="006412D3" w:rsidP="00BB3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D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 ± 0.03</w:t>
            </w:r>
          </w:p>
        </w:tc>
        <w:tc>
          <w:tcPr>
            <w:tcW w:w="1276" w:type="dxa"/>
            <w:vAlign w:val="center"/>
          </w:tcPr>
          <w:p w14:paraId="079C6405" w14:textId="5EC4A079" w:rsidR="006412D3" w:rsidRPr="005E6DF6" w:rsidRDefault="006412D3" w:rsidP="00BB3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D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± 0.1</w:t>
            </w:r>
          </w:p>
        </w:tc>
        <w:tc>
          <w:tcPr>
            <w:tcW w:w="1134" w:type="dxa"/>
            <w:vAlign w:val="center"/>
          </w:tcPr>
          <w:p w14:paraId="185229CF" w14:textId="1129E7C1" w:rsidR="006412D3" w:rsidRPr="005E6DF6" w:rsidRDefault="006412D3" w:rsidP="00BB3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D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4 ± 3.7</w:t>
            </w:r>
          </w:p>
        </w:tc>
      </w:tr>
      <w:tr w:rsidR="00BB3338" w:rsidRPr="005E6DF6" w14:paraId="1DAF17F4" w14:textId="0ED2BA38" w:rsidTr="005E6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auto"/>
            </w:tcBorders>
            <w:vAlign w:val="center"/>
          </w:tcPr>
          <w:p w14:paraId="2F7B0993" w14:textId="77777777" w:rsidR="006412D3" w:rsidRPr="005E6DF6" w:rsidRDefault="006412D3" w:rsidP="00BB3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DF6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586C1E39" w14:textId="77777777" w:rsidR="006412D3" w:rsidRPr="005E6DF6" w:rsidRDefault="006412D3" w:rsidP="00BB3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D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 ± 0.2</w:t>
            </w:r>
          </w:p>
        </w:tc>
        <w:tc>
          <w:tcPr>
            <w:tcW w:w="1134" w:type="dxa"/>
            <w:vAlign w:val="center"/>
          </w:tcPr>
          <w:p w14:paraId="7729F31B" w14:textId="77777777" w:rsidR="006412D3" w:rsidRPr="005E6DF6" w:rsidRDefault="006412D3" w:rsidP="00BB3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D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±0.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EDD5FC0" w14:textId="77777777" w:rsidR="006412D3" w:rsidRPr="005E6DF6" w:rsidRDefault="006412D3" w:rsidP="00BB3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D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.8 ± 6.6</w:t>
            </w:r>
          </w:p>
        </w:tc>
        <w:tc>
          <w:tcPr>
            <w:tcW w:w="1134" w:type="dxa"/>
            <w:vAlign w:val="center"/>
          </w:tcPr>
          <w:p w14:paraId="317C0F86" w14:textId="36EE720B" w:rsidR="006412D3" w:rsidRPr="005E6DF6" w:rsidRDefault="006412D3" w:rsidP="00BB3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D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 ± 0.2</w:t>
            </w:r>
          </w:p>
        </w:tc>
        <w:tc>
          <w:tcPr>
            <w:tcW w:w="1276" w:type="dxa"/>
            <w:vAlign w:val="center"/>
          </w:tcPr>
          <w:p w14:paraId="17EE1952" w14:textId="384D3606" w:rsidR="006412D3" w:rsidRPr="005E6DF6" w:rsidRDefault="006412D3" w:rsidP="00BB3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D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 ± 0.3</w:t>
            </w:r>
          </w:p>
        </w:tc>
        <w:tc>
          <w:tcPr>
            <w:tcW w:w="1134" w:type="dxa"/>
            <w:vAlign w:val="center"/>
          </w:tcPr>
          <w:p w14:paraId="453EA566" w14:textId="0FAC9FB9" w:rsidR="006412D3" w:rsidRPr="005E6DF6" w:rsidRDefault="006412D3" w:rsidP="00BB3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D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1 ± 4.5</w:t>
            </w:r>
          </w:p>
        </w:tc>
      </w:tr>
      <w:tr w:rsidR="00BB3338" w:rsidRPr="005E6DF6" w14:paraId="4EC5002F" w14:textId="329220BD" w:rsidTr="005E6D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auto"/>
            </w:tcBorders>
            <w:vAlign w:val="center"/>
          </w:tcPr>
          <w:p w14:paraId="61369EE4" w14:textId="77777777" w:rsidR="006412D3" w:rsidRPr="005E6DF6" w:rsidRDefault="006412D3" w:rsidP="00BB3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DF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6C62D693" w14:textId="77777777" w:rsidR="006412D3" w:rsidRPr="005E6DF6" w:rsidRDefault="006412D3" w:rsidP="00BB3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D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 ± 0.9</w:t>
            </w:r>
          </w:p>
        </w:tc>
        <w:tc>
          <w:tcPr>
            <w:tcW w:w="1134" w:type="dxa"/>
            <w:vAlign w:val="center"/>
          </w:tcPr>
          <w:p w14:paraId="1B11FB7A" w14:textId="77777777" w:rsidR="006412D3" w:rsidRPr="005E6DF6" w:rsidRDefault="006412D3" w:rsidP="00BB3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D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1±0.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2818B2C" w14:textId="77777777" w:rsidR="006412D3" w:rsidRPr="005E6DF6" w:rsidRDefault="006412D3" w:rsidP="00BB3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D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3 ± 4.8</w:t>
            </w:r>
          </w:p>
        </w:tc>
        <w:tc>
          <w:tcPr>
            <w:tcW w:w="1134" w:type="dxa"/>
            <w:vAlign w:val="center"/>
          </w:tcPr>
          <w:p w14:paraId="15D7DC32" w14:textId="7499D23B" w:rsidR="006412D3" w:rsidRPr="005E6DF6" w:rsidRDefault="006412D3" w:rsidP="00BB3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D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 ± 0.9</w:t>
            </w:r>
          </w:p>
        </w:tc>
        <w:tc>
          <w:tcPr>
            <w:tcW w:w="1276" w:type="dxa"/>
            <w:vAlign w:val="center"/>
          </w:tcPr>
          <w:p w14:paraId="582BD69D" w14:textId="051E4585" w:rsidR="006412D3" w:rsidRPr="005E6DF6" w:rsidRDefault="006412D3" w:rsidP="00BB3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D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7 ± 0.2</w:t>
            </w:r>
          </w:p>
        </w:tc>
        <w:tc>
          <w:tcPr>
            <w:tcW w:w="1134" w:type="dxa"/>
            <w:vAlign w:val="center"/>
          </w:tcPr>
          <w:p w14:paraId="2AFECE60" w14:textId="6C78300E" w:rsidR="006412D3" w:rsidRPr="005E6DF6" w:rsidRDefault="006412D3" w:rsidP="00BB3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D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4± 1.3</w:t>
            </w:r>
          </w:p>
        </w:tc>
      </w:tr>
    </w:tbl>
    <w:p w14:paraId="76A4E5CF" w14:textId="77777777" w:rsidR="00590149" w:rsidRDefault="00590149" w:rsidP="00590149">
      <w:pPr>
        <w:spacing w:after="0" w:line="276" w:lineRule="auto"/>
        <w:rPr>
          <w:rFonts w:cs="Times New Roman"/>
          <w:b/>
          <w:bCs/>
          <w:color w:val="000000"/>
          <w:lang w:val="en-GB"/>
        </w:rPr>
      </w:pPr>
    </w:p>
    <w:p w14:paraId="723FB4CF" w14:textId="77777777" w:rsidR="00590149" w:rsidRPr="00F132AB" w:rsidRDefault="00590149" w:rsidP="00590149">
      <w:pPr>
        <w:rPr>
          <w:rFonts w:cs="Times New Roman"/>
          <w:color w:val="000000" w:themeColor="text1"/>
          <w:lang w:val="en-GB"/>
        </w:rPr>
      </w:pPr>
    </w:p>
    <w:p w14:paraId="5BE7D65D" w14:textId="77777777" w:rsidR="00E4433F" w:rsidRPr="00A7729B" w:rsidRDefault="00E4433F" w:rsidP="00A7729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7E00B891" w14:textId="77777777" w:rsidR="00A7729B" w:rsidRPr="00A7729B" w:rsidRDefault="00A7729B" w:rsidP="0079683B">
      <w:pPr>
        <w:spacing w:line="276" w:lineRule="auto"/>
        <w:jc w:val="both"/>
        <w:rPr>
          <w:lang w:val="en-GB"/>
        </w:rPr>
      </w:pPr>
    </w:p>
    <w:p w14:paraId="5C355A78" w14:textId="77777777" w:rsidR="00A7729B" w:rsidRDefault="00A7729B" w:rsidP="0079683B">
      <w:pPr>
        <w:spacing w:line="276" w:lineRule="auto"/>
        <w:jc w:val="both"/>
      </w:pPr>
    </w:p>
    <w:p w14:paraId="456F0634" w14:textId="086ADC24" w:rsidR="0079683B" w:rsidRDefault="0079683B" w:rsidP="0079683B">
      <w:pPr>
        <w:spacing w:before="160" w:line="276" w:lineRule="auto"/>
        <w:jc w:val="both"/>
      </w:pPr>
      <w:r w:rsidRPr="00747ACD">
        <w:t xml:space="preserve"> </w:t>
      </w:r>
    </w:p>
    <w:p w14:paraId="72863A7A" w14:textId="227E48C4" w:rsidR="00F700AE" w:rsidRDefault="00F700AE" w:rsidP="00D16F6A">
      <w:pPr>
        <w:spacing w:line="480" w:lineRule="auto"/>
        <w:jc w:val="both"/>
        <w:rPr>
          <w:rFonts w:ascii="Times" w:eastAsia="Times New Roman" w:hAnsi="Times" w:cs="Times New Roman"/>
          <w:iCs/>
          <w:sz w:val="24"/>
          <w:szCs w:val="20"/>
          <w:lang w:val="en-US"/>
        </w:rPr>
      </w:pPr>
    </w:p>
    <w:p w14:paraId="79F68CC2" w14:textId="77777777" w:rsidR="00D16F6A" w:rsidRPr="00D16F6A" w:rsidRDefault="00D16F6A" w:rsidP="00D16F6A">
      <w:pPr>
        <w:spacing w:line="480" w:lineRule="auto"/>
        <w:jc w:val="both"/>
        <w:rPr>
          <w:rFonts w:ascii="Times" w:eastAsia="Times New Roman" w:hAnsi="Times" w:cs="Times New Roman"/>
          <w:iCs/>
          <w:sz w:val="24"/>
          <w:szCs w:val="20"/>
          <w:lang w:val="en-US"/>
        </w:rPr>
      </w:pPr>
    </w:p>
    <w:sectPr w:rsidR="00D16F6A" w:rsidRPr="00D16F6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8439EF" w14:textId="77777777" w:rsidR="00F00C3C" w:rsidRDefault="00F00C3C" w:rsidP="00B24A50">
      <w:pPr>
        <w:spacing w:after="0" w:line="240" w:lineRule="auto"/>
      </w:pPr>
      <w:r>
        <w:separator/>
      </w:r>
    </w:p>
  </w:endnote>
  <w:endnote w:type="continuationSeparator" w:id="0">
    <w:p w14:paraId="13713D5D" w14:textId="77777777" w:rsidR="00F00C3C" w:rsidRDefault="00F00C3C" w:rsidP="00B24A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Math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5269874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31E5BC9A" w14:textId="513E0A9F" w:rsidR="00B24A50" w:rsidRDefault="00B24A5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8D0F3B7" w14:textId="77777777" w:rsidR="00B24A50" w:rsidRDefault="00B24A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E111DA" w14:textId="77777777" w:rsidR="00F00C3C" w:rsidRDefault="00F00C3C" w:rsidP="00B24A50">
      <w:pPr>
        <w:spacing w:after="0" w:line="240" w:lineRule="auto"/>
      </w:pPr>
      <w:r>
        <w:separator/>
      </w:r>
    </w:p>
  </w:footnote>
  <w:footnote w:type="continuationSeparator" w:id="0">
    <w:p w14:paraId="04B437A6" w14:textId="77777777" w:rsidR="00F00C3C" w:rsidRDefault="00F00C3C" w:rsidP="00B24A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34513"/>
    <w:multiLevelType w:val="multilevel"/>
    <w:tmpl w:val="80EEC6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7205529"/>
    <w:multiLevelType w:val="multilevel"/>
    <w:tmpl w:val="371230D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 w:val="0"/>
        <w:bCs w:val="0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2674DF6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401F221B"/>
    <w:multiLevelType w:val="multilevel"/>
    <w:tmpl w:val="4B1A8E44"/>
    <w:name w:val="THESIS MS"/>
    <w:lvl w:ilvl="0">
      <w:start w:val="1"/>
      <w:numFmt w:val="decimal"/>
      <w:pStyle w:val="Style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66EC2E28"/>
    <w:multiLevelType w:val="hybridMultilevel"/>
    <w:tmpl w:val="F9C82B5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2454D5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76317800"/>
    <w:multiLevelType w:val="multilevel"/>
    <w:tmpl w:val="2000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num w:numId="1" w16cid:durableId="616837220">
    <w:abstractNumId w:val="4"/>
  </w:num>
  <w:num w:numId="2" w16cid:durableId="596720880">
    <w:abstractNumId w:val="5"/>
  </w:num>
  <w:num w:numId="3" w16cid:durableId="775566757">
    <w:abstractNumId w:val="6"/>
  </w:num>
  <w:num w:numId="4" w16cid:durableId="238291327">
    <w:abstractNumId w:val="2"/>
  </w:num>
  <w:num w:numId="5" w16cid:durableId="615218869">
    <w:abstractNumId w:val="0"/>
  </w:num>
  <w:num w:numId="6" w16cid:durableId="1505784676">
    <w:abstractNumId w:val="3"/>
  </w:num>
  <w:num w:numId="7" w16cid:durableId="7999616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3NrQwNzYyNTA3NzFS0lEKTi0uzszPAykwrAUAX65wGiwAAAA="/>
  </w:docVars>
  <w:rsids>
    <w:rsidRoot w:val="0031224E"/>
    <w:rsid w:val="0003290D"/>
    <w:rsid w:val="000657FF"/>
    <w:rsid w:val="00087AC8"/>
    <w:rsid w:val="000D4899"/>
    <w:rsid w:val="00101032"/>
    <w:rsid w:val="001023DD"/>
    <w:rsid w:val="00105A60"/>
    <w:rsid w:val="001110B5"/>
    <w:rsid w:val="0011567F"/>
    <w:rsid w:val="001321A9"/>
    <w:rsid w:val="0013656D"/>
    <w:rsid w:val="0014595B"/>
    <w:rsid w:val="00150AB8"/>
    <w:rsid w:val="001D3CCF"/>
    <w:rsid w:val="001D7DE2"/>
    <w:rsid w:val="001F4EA5"/>
    <w:rsid w:val="001F786A"/>
    <w:rsid w:val="0020030D"/>
    <w:rsid w:val="00236283"/>
    <w:rsid w:val="00256A51"/>
    <w:rsid w:val="0026746F"/>
    <w:rsid w:val="002706B0"/>
    <w:rsid w:val="0029460D"/>
    <w:rsid w:val="002B75C8"/>
    <w:rsid w:val="002C0027"/>
    <w:rsid w:val="002D35AC"/>
    <w:rsid w:val="002E7ACC"/>
    <w:rsid w:val="002F6E6B"/>
    <w:rsid w:val="0031224E"/>
    <w:rsid w:val="003168C4"/>
    <w:rsid w:val="0035745C"/>
    <w:rsid w:val="003669A8"/>
    <w:rsid w:val="003762CD"/>
    <w:rsid w:val="00390094"/>
    <w:rsid w:val="003B20DF"/>
    <w:rsid w:val="003C7958"/>
    <w:rsid w:val="003D2386"/>
    <w:rsid w:val="003E4459"/>
    <w:rsid w:val="003E6138"/>
    <w:rsid w:val="003E6B5A"/>
    <w:rsid w:val="003F1DA6"/>
    <w:rsid w:val="003F4A20"/>
    <w:rsid w:val="00405F52"/>
    <w:rsid w:val="00414C72"/>
    <w:rsid w:val="004343CA"/>
    <w:rsid w:val="00440340"/>
    <w:rsid w:val="0045119F"/>
    <w:rsid w:val="00453008"/>
    <w:rsid w:val="00466DCA"/>
    <w:rsid w:val="004722F3"/>
    <w:rsid w:val="00496DC3"/>
    <w:rsid w:val="004A5C05"/>
    <w:rsid w:val="004B47CA"/>
    <w:rsid w:val="004C470F"/>
    <w:rsid w:val="00502222"/>
    <w:rsid w:val="0051665D"/>
    <w:rsid w:val="00521BE1"/>
    <w:rsid w:val="00522A4D"/>
    <w:rsid w:val="00531C99"/>
    <w:rsid w:val="00544F72"/>
    <w:rsid w:val="00590149"/>
    <w:rsid w:val="005922F0"/>
    <w:rsid w:val="00594650"/>
    <w:rsid w:val="005A63C9"/>
    <w:rsid w:val="005B665C"/>
    <w:rsid w:val="005D429D"/>
    <w:rsid w:val="005E6DF6"/>
    <w:rsid w:val="005E7BAF"/>
    <w:rsid w:val="005F35C7"/>
    <w:rsid w:val="00604007"/>
    <w:rsid w:val="00606F66"/>
    <w:rsid w:val="006412D3"/>
    <w:rsid w:val="00642809"/>
    <w:rsid w:val="0066107A"/>
    <w:rsid w:val="00676459"/>
    <w:rsid w:val="006B32EF"/>
    <w:rsid w:val="006B4CDD"/>
    <w:rsid w:val="006D68D3"/>
    <w:rsid w:val="006F0B4E"/>
    <w:rsid w:val="007131EB"/>
    <w:rsid w:val="00715EFF"/>
    <w:rsid w:val="0075399E"/>
    <w:rsid w:val="00765C91"/>
    <w:rsid w:val="0077297D"/>
    <w:rsid w:val="007811FB"/>
    <w:rsid w:val="0078294A"/>
    <w:rsid w:val="0079683B"/>
    <w:rsid w:val="007A20FB"/>
    <w:rsid w:val="007D0634"/>
    <w:rsid w:val="00821A9D"/>
    <w:rsid w:val="00833776"/>
    <w:rsid w:val="00853C34"/>
    <w:rsid w:val="0085483A"/>
    <w:rsid w:val="00854C83"/>
    <w:rsid w:val="00863DCB"/>
    <w:rsid w:val="00867AAB"/>
    <w:rsid w:val="00872379"/>
    <w:rsid w:val="00887AE0"/>
    <w:rsid w:val="008922D0"/>
    <w:rsid w:val="00893D73"/>
    <w:rsid w:val="008B23E6"/>
    <w:rsid w:val="008D3206"/>
    <w:rsid w:val="008D7C25"/>
    <w:rsid w:val="008F238C"/>
    <w:rsid w:val="00935CEF"/>
    <w:rsid w:val="00943E3A"/>
    <w:rsid w:val="00953455"/>
    <w:rsid w:val="00977357"/>
    <w:rsid w:val="009850F5"/>
    <w:rsid w:val="009B234D"/>
    <w:rsid w:val="009C7101"/>
    <w:rsid w:val="00A0154A"/>
    <w:rsid w:val="00A06AD7"/>
    <w:rsid w:val="00A1453E"/>
    <w:rsid w:val="00A46085"/>
    <w:rsid w:val="00A63D9A"/>
    <w:rsid w:val="00A7596F"/>
    <w:rsid w:val="00A7729B"/>
    <w:rsid w:val="00A806BF"/>
    <w:rsid w:val="00A86CCC"/>
    <w:rsid w:val="00A943C9"/>
    <w:rsid w:val="00AA6DF7"/>
    <w:rsid w:val="00AC75AA"/>
    <w:rsid w:val="00AE4455"/>
    <w:rsid w:val="00AE5A72"/>
    <w:rsid w:val="00B14B97"/>
    <w:rsid w:val="00B24A50"/>
    <w:rsid w:val="00B34EFD"/>
    <w:rsid w:val="00B442D9"/>
    <w:rsid w:val="00B612FE"/>
    <w:rsid w:val="00B91214"/>
    <w:rsid w:val="00B91B5A"/>
    <w:rsid w:val="00BA061B"/>
    <w:rsid w:val="00BB3338"/>
    <w:rsid w:val="00BD5D3C"/>
    <w:rsid w:val="00BD7492"/>
    <w:rsid w:val="00BF04A1"/>
    <w:rsid w:val="00C1111A"/>
    <w:rsid w:val="00C820A2"/>
    <w:rsid w:val="00C83CB1"/>
    <w:rsid w:val="00C94E06"/>
    <w:rsid w:val="00CA22A6"/>
    <w:rsid w:val="00CA401A"/>
    <w:rsid w:val="00CE2204"/>
    <w:rsid w:val="00CE5C80"/>
    <w:rsid w:val="00CF678B"/>
    <w:rsid w:val="00CF7B33"/>
    <w:rsid w:val="00D16F6A"/>
    <w:rsid w:val="00D31A5F"/>
    <w:rsid w:val="00D67AED"/>
    <w:rsid w:val="00D822F4"/>
    <w:rsid w:val="00D908B5"/>
    <w:rsid w:val="00DA4B6E"/>
    <w:rsid w:val="00DC0039"/>
    <w:rsid w:val="00DF306D"/>
    <w:rsid w:val="00DF76C0"/>
    <w:rsid w:val="00E009D2"/>
    <w:rsid w:val="00E15DE3"/>
    <w:rsid w:val="00E253D0"/>
    <w:rsid w:val="00E4433F"/>
    <w:rsid w:val="00E701BE"/>
    <w:rsid w:val="00E714A9"/>
    <w:rsid w:val="00EA097B"/>
    <w:rsid w:val="00EA630E"/>
    <w:rsid w:val="00EE2A9B"/>
    <w:rsid w:val="00F00C3C"/>
    <w:rsid w:val="00F1508C"/>
    <w:rsid w:val="00F26450"/>
    <w:rsid w:val="00F318AF"/>
    <w:rsid w:val="00F365E7"/>
    <w:rsid w:val="00F3671C"/>
    <w:rsid w:val="00F42410"/>
    <w:rsid w:val="00F4496F"/>
    <w:rsid w:val="00F54C19"/>
    <w:rsid w:val="00F5618C"/>
    <w:rsid w:val="00F6655E"/>
    <w:rsid w:val="00F700AE"/>
    <w:rsid w:val="00F94FBB"/>
    <w:rsid w:val="00FA28F1"/>
    <w:rsid w:val="00FA3D79"/>
    <w:rsid w:val="00FB22C1"/>
    <w:rsid w:val="00FC4D74"/>
    <w:rsid w:val="00FD57D4"/>
    <w:rsid w:val="00FE2FB2"/>
    <w:rsid w:val="00FE6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CB6D2"/>
  <w15:chartTrackingRefBased/>
  <w15:docId w15:val="{ED7A9DAA-EFB0-45BD-8CE4-0B7B208D4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5A72"/>
    <w:pPr>
      <w:keepNext/>
      <w:keepLines/>
      <w:numPr>
        <w:ilvl w:val="1"/>
        <w:numId w:val="6"/>
      </w:numPr>
      <w:spacing w:before="200" w:after="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5A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5A72"/>
    <w:pPr>
      <w:keepNext/>
      <w:keepLines/>
      <w:numPr>
        <w:ilvl w:val="3"/>
        <w:numId w:val="6"/>
      </w:numPr>
      <w:spacing w:before="200" w:after="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E5A72"/>
    <w:pPr>
      <w:keepNext/>
      <w:keepLines/>
      <w:numPr>
        <w:ilvl w:val="4"/>
        <w:numId w:val="6"/>
      </w:numPr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E5A72"/>
    <w:pPr>
      <w:keepNext/>
      <w:keepLines/>
      <w:numPr>
        <w:ilvl w:val="5"/>
        <w:numId w:val="6"/>
      </w:numPr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E5A72"/>
    <w:pPr>
      <w:keepNext/>
      <w:keepLines/>
      <w:numPr>
        <w:ilvl w:val="6"/>
        <w:numId w:val="6"/>
      </w:numPr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E5A72"/>
    <w:pPr>
      <w:keepNext/>
      <w:keepLines/>
      <w:numPr>
        <w:ilvl w:val="7"/>
        <w:numId w:val="6"/>
      </w:numPr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E5A72"/>
    <w:pPr>
      <w:keepNext/>
      <w:keepLines/>
      <w:numPr>
        <w:ilvl w:val="8"/>
        <w:numId w:val="6"/>
      </w:numPr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Normal"/>
    <w:rsid w:val="006F0B4E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D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D3C"/>
    <w:rPr>
      <w:rFonts w:ascii="Segoe UI" w:hAnsi="Segoe UI" w:cs="Segoe UI"/>
      <w:sz w:val="18"/>
      <w:szCs w:val="18"/>
    </w:rPr>
  </w:style>
  <w:style w:type="paragraph" w:customStyle="1" w:styleId="BDAbstract">
    <w:name w:val="BD_Abstract"/>
    <w:basedOn w:val="Normal"/>
    <w:next w:val="Normal"/>
    <w:rsid w:val="00BD5D3C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BAuthorName">
    <w:name w:val="BB_Author_Name"/>
    <w:basedOn w:val="Normal"/>
    <w:next w:val="Normal"/>
    <w:rsid w:val="00A06AD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Normal"/>
    <w:rsid w:val="00A06AD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link w:val="TAMainTextCar"/>
    <w:rsid w:val="00CF678B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TAMainTextCar">
    <w:name w:val="TA_Main_Text Car"/>
    <w:basedOn w:val="DefaultParagraphFont"/>
    <w:link w:val="TAMainText"/>
    <w:rsid w:val="00CF678B"/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ntstyle01">
    <w:name w:val="fontstyle01"/>
    <w:basedOn w:val="DefaultParagraphFont"/>
    <w:rsid w:val="00522A4D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F6655E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F6655E"/>
    <w:rPr>
      <w:rFonts w:ascii="CambriaMath" w:hAnsi="CambriaMath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59"/>
    <w:rsid w:val="00F700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F5618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1508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AE5A7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E5A72"/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AE5A72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AE5A72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AE5A72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AE5A72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AE5A7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customStyle="1" w:styleId="Titre3these">
    <w:name w:val="Titre 3 these"/>
    <w:basedOn w:val="Heading3"/>
    <w:link w:val="Titre3theseCar"/>
    <w:uiPriority w:val="99"/>
    <w:qFormat/>
    <w:rsid w:val="00AE5A72"/>
    <w:pPr>
      <w:keepLines w:val="0"/>
      <w:spacing w:before="240" w:after="240" w:line="240" w:lineRule="auto"/>
      <w:jc w:val="both"/>
    </w:pPr>
    <w:rPr>
      <w:rFonts w:ascii="Times New Roman" w:hAnsi="Times New Roman"/>
      <w:bCs/>
      <w:i/>
      <w:color w:val="auto"/>
      <w:sz w:val="22"/>
      <w:szCs w:val="28"/>
      <w:lang w:val="en-US" w:eastAsia="ja-JP"/>
    </w:rPr>
  </w:style>
  <w:style w:type="paragraph" w:customStyle="1" w:styleId="Style1">
    <w:name w:val="Style1"/>
    <w:basedOn w:val="Heading2"/>
    <w:qFormat/>
    <w:rsid w:val="00AE5A72"/>
    <w:pPr>
      <w:keepNext w:val="0"/>
      <w:keepLines w:val="0"/>
      <w:numPr>
        <w:ilvl w:val="0"/>
      </w:numPr>
      <w:tabs>
        <w:tab w:val="left" w:pos="3686"/>
      </w:tabs>
      <w:spacing w:before="480" w:after="360" w:line="240" w:lineRule="auto"/>
    </w:pPr>
    <w:rPr>
      <w:rFonts w:ascii="Times New Roman" w:hAnsi="Times New Roman"/>
      <w:sz w:val="28"/>
      <w:szCs w:val="32"/>
      <w:lang w:eastAsia="ja-JP"/>
    </w:rPr>
  </w:style>
  <w:style w:type="character" w:customStyle="1" w:styleId="Titre3theseCar">
    <w:name w:val="Titre 3 these Car"/>
    <w:basedOn w:val="DefaultParagraphFont"/>
    <w:link w:val="Titre3these"/>
    <w:uiPriority w:val="99"/>
    <w:rsid w:val="00AE5A72"/>
    <w:rPr>
      <w:rFonts w:ascii="Times New Roman" w:eastAsiaTheme="majorEastAsia" w:hAnsi="Times New Roman" w:cstheme="majorBidi"/>
      <w:bCs/>
      <w:i/>
      <w:szCs w:val="2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5A7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PlainTable5">
    <w:name w:val="Plain Table 5"/>
    <w:basedOn w:val="TableNormal"/>
    <w:uiPriority w:val="45"/>
    <w:rsid w:val="0059014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5D42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64280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42809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64280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28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B24A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A50"/>
  </w:style>
  <w:style w:type="paragraph" w:styleId="Footer">
    <w:name w:val="footer"/>
    <w:basedOn w:val="Normal"/>
    <w:link w:val="FooterChar"/>
    <w:uiPriority w:val="99"/>
    <w:unhideWhenUsed/>
    <w:rsid w:val="00B24A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A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yogi.kalia@unige.c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7</Words>
  <Characters>392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isela Gonzalez Iglesias</dc:creator>
  <cp:keywords/>
  <dc:description/>
  <cp:lastModifiedBy>Yogeshvar Kalia</cp:lastModifiedBy>
  <cp:revision>2</cp:revision>
  <dcterms:created xsi:type="dcterms:W3CDTF">2025-07-24T11:57:00Z</dcterms:created>
  <dcterms:modified xsi:type="dcterms:W3CDTF">2025-07-24T11:57:00Z</dcterms:modified>
</cp:coreProperties>
</file>